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0C441AF" w14:textId="57FFC70D" w:rsidR="0074759B" w:rsidRPr="00202323" w:rsidRDefault="002C01FE" w:rsidP="00DB337A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eastAsia="Calibri" w:hAnsi="Times New Roman" w:cs="Times New Roman"/>
          <w:b/>
          <w:color w:val="000000"/>
          <w:sz w:val="20"/>
          <w:szCs w:val="20"/>
          <w:lang w:val="en-US"/>
        </w:rPr>
        <w:t>S</w:t>
      </w:r>
      <w:r w:rsidR="00995E3D">
        <w:rPr>
          <w:rFonts w:ascii="Times New Roman" w:eastAsia="Calibri" w:hAnsi="Times New Roman" w:cs="Times New Roman"/>
          <w:b/>
          <w:color w:val="000000"/>
          <w:sz w:val="20"/>
          <w:szCs w:val="20"/>
          <w:lang w:val="en-US"/>
        </w:rPr>
        <w:t>7</w:t>
      </w:r>
      <w:bookmarkStart w:id="0" w:name="_GoBack"/>
      <w:bookmarkEnd w:id="0"/>
      <w:r w:rsidR="00326729">
        <w:rPr>
          <w:rFonts w:ascii="Times New Roman" w:eastAsia="Calibri" w:hAnsi="Times New Roman" w:cs="Times New Roman"/>
          <w:b/>
          <w:color w:val="000000"/>
          <w:sz w:val="20"/>
          <w:szCs w:val="20"/>
          <w:lang w:val="en-US"/>
        </w:rPr>
        <w:t xml:space="preserve"> </w:t>
      </w:r>
      <w:r w:rsidR="00326729" w:rsidRPr="00202323">
        <w:rPr>
          <w:rFonts w:ascii="Times New Roman" w:eastAsia="Calibri" w:hAnsi="Times New Roman" w:cs="Times New Roman"/>
          <w:b/>
          <w:color w:val="000000"/>
          <w:sz w:val="20"/>
          <w:szCs w:val="20"/>
          <w:lang w:val="en-US"/>
        </w:rPr>
        <w:t>Table</w:t>
      </w:r>
      <w:r>
        <w:rPr>
          <w:rFonts w:ascii="Times New Roman" w:eastAsia="Calibri" w:hAnsi="Times New Roman" w:cs="Times New Roman"/>
          <w:b/>
          <w:color w:val="000000"/>
          <w:sz w:val="20"/>
          <w:szCs w:val="20"/>
          <w:lang w:val="en-US"/>
        </w:rPr>
        <w:t>.</w:t>
      </w:r>
      <w:r w:rsidR="00326729" w:rsidRPr="00202323">
        <w:rPr>
          <w:rFonts w:ascii="Times New Roman" w:eastAsia="Calibri" w:hAnsi="Times New Roman" w:cs="Times New Roman"/>
          <w:b/>
          <w:color w:val="000000"/>
          <w:sz w:val="20"/>
          <w:szCs w:val="20"/>
          <w:lang w:val="en-US"/>
        </w:rPr>
        <w:t xml:space="preserve"> </w:t>
      </w:r>
      <w:r w:rsidR="007A572F" w:rsidRPr="00202323">
        <w:rPr>
          <w:rFonts w:ascii="Times New Roman" w:eastAsia="Calibri" w:hAnsi="Times New Roman" w:cs="Times New Roman"/>
          <w:color w:val="000000"/>
          <w:sz w:val="20"/>
          <w:szCs w:val="20"/>
          <w:lang w:val="en-US"/>
        </w:rPr>
        <w:t xml:space="preserve">Descriptive statistics of the birth dates </w:t>
      </w:r>
      <w:r w:rsidR="00DC32E8">
        <w:rPr>
          <w:rFonts w:ascii="Times New Roman" w:eastAsia="Calibri" w:hAnsi="Times New Roman" w:cs="Times New Roman"/>
          <w:color w:val="000000"/>
          <w:sz w:val="20"/>
          <w:szCs w:val="20"/>
          <w:lang w:val="en-US"/>
        </w:rPr>
        <w:t xml:space="preserve">of </w:t>
      </w:r>
      <w:r w:rsidR="007A572F" w:rsidRPr="00202323">
        <w:rPr>
          <w:rFonts w:ascii="Times New Roman" w:eastAsia="Calibri" w:hAnsi="Times New Roman" w:cs="Times New Roman"/>
          <w:color w:val="000000"/>
          <w:sz w:val="20"/>
          <w:szCs w:val="20"/>
          <w:lang w:val="en-US"/>
        </w:rPr>
        <w:t xml:space="preserve">male </w:t>
      </w:r>
      <w:r w:rsidR="007A572F" w:rsidRPr="00202323">
        <w:rPr>
          <w:rFonts w:ascii="Times New Roman" w:eastAsia="Times New Roman" w:hAnsi="Times New Roman" w:cs="Times New Roman"/>
          <w:sz w:val="20"/>
          <w:szCs w:val="20"/>
          <w:lang w:val="en-US" w:eastAsia="es-ES"/>
        </w:rPr>
        <w:t>13</w:t>
      </w:r>
      <w:r w:rsidR="00DC32E8">
        <w:rPr>
          <w:rFonts w:ascii="Times New Roman" w:eastAsia="Times New Roman" w:hAnsi="Times New Roman" w:cs="Times New Roman"/>
          <w:sz w:val="20"/>
          <w:szCs w:val="20"/>
          <w:lang w:val="en-US" w:eastAsia="es-ES"/>
        </w:rPr>
        <w:t>-</w:t>
      </w:r>
      <w:r w:rsidR="007A572F" w:rsidRPr="00202323">
        <w:rPr>
          <w:rFonts w:ascii="Times New Roman" w:eastAsia="Times New Roman" w:hAnsi="Times New Roman" w:cs="Times New Roman"/>
          <w:sz w:val="20"/>
          <w:szCs w:val="20"/>
          <w:lang w:val="en-US" w:eastAsia="es-ES"/>
        </w:rPr>
        <w:t>year</w:t>
      </w:r>
      <w:r w:rsidR="00DC32E8">
        <w:rPr>
          <w:rFonts w:ascii="Times New Roman" w:eastAsia="Times New Roman" w:hAnsi="Times New Roman" w:cs="Times New Roman"/>
          <w:sz w:val="20"/>
          <w:szCs w:val="20"/>
          <w:lang w:val="en-US" w:eastAsia="es-ES"/>
        </w:rPr>
        <w:t>-</w:t>
      </w:r>
      <w:r w:rsidR="007A572F" w:rsidRPr="00202323">
        <w:rPr>
          <w:rFonts w:ascii="Times New Roman" w:eastAsia="Times New Roman" w:hAnsi="Times New Roman" w:cs="Times New Roman"/>
          <w:sz w:val="20"/>
          <w:szCs w:val="20"/>
          <w:lang w:val="en-US" w:eastAsia="es-ES"/>
        </w:rPr>
        <w:t xml:space="preserve">old </w:t>
      </w:r>
      <w:r w:rsidR="007A572F" w:rsidRPr="00202323">
        <w:rPr>
          <w:rFonts w:ascii="Times New Roman" w:eastAsia="Calibri" w:hAnsi="Times New Roman" w:cs="Times New Roman"/>
          <w:color w:val="000000"/>
          <w:sz w:val="20"/>
          <w:szCs w:val="20"/>
          <w:lang w:val="en-US"/>
        </w:rPr>
        <w:t>participants and the general population</w:t>
      </w:r>
      <w:r w:rsidR="0074759B" w:rsidRPr="00202323">
        <w:rPr>
          <w:rFonts w:ascii="Times New Roman" w:eastAsia="Calibri" w:hAnsi="Times New Roman" w:cs="Times New Roman"/>
          <w:color w:val="000000"/>
          <w:sz w:val="20"/>
          <w:szCs w:val="20"/>
          <w:lang w:val="en-US"/>
        </w:rPr>
        <w:t>.</w:t>
      </w:r>
      <w:r w:rsidR="0074759B" w:rsidRPr="00202323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tbl>
      <w:tblPr>
        <w:tblStyle w:val="Estilo1"/>
        <w:tblW w:w="9883" w:type="dxa"/>
        <w:tblLook w:val="04A0" w:firstRow="1" w:lastRow="0" w:firstColumn="1" w:lastColumn="0" w:noHBand="0" w:noVBand="1"/>
      </w:tblPr>
      <w:tblGrid>
        <w:gridCol w:w="1801"/>
        <w:gridCol w:w="1077"/>
        <w:gridCol w:w="1077"/>
        <w:gridCol w:w="1077"/>
        <w:gridCol w:w="1077"/>
        <w:gridCol w:w="1077"/>
        <w:gridCol w:w="1115"/>
        <w:gridCol w:w="1582"/>
      </w:tblGrid>
      <w:tr w:rsidR="0001146E" w:rsidRPr="00202323" w14:paraId="6765F856" w14:textId="693BC103" w:rsidTr="00D14E7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7"/>
        </w:trPr>
        <w:tc>
          <w:tcPr>
            <w:tcW w:w="1801" w:type="dxa"/>
            <w:tcBorders>
              <w:top w:val="single" w:sz="12" w:space="0" w:color="000000" w:themeColor="text1"/>
              <w:bottom w:val="single" w:sz="4" w:space="0" w:color="auto"/>
            </w:tcBorders>
          </w:tcPr>
          <w:p w14:paraId="6418C34B" w14:textId="77777777" w:rsidR="0001146E" w:rsidRPr="00202323" w:rsidRDefault="0001146E" w:rsidP="00ED1AA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  <w:tcBorders>
              <w:top w:val="single" w:sz="12" w:space="0" w:color="000000" w:themeColor="text1"/>
              <w:bottom w:val="single" w:sz="4" w:space="0" w:color="auto"/>
            </w:tcBorders>
          </w:tcPr>
          <w:p w14:paraId="69A53796" w14:textId="110B9941" w:rsidR="0001146E" w:rsidRPr="00202323" w:rsidRDefault="0001146E" w:rsidP="00ED1AA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02323">
              <w:rPr>
                <w:rFonts w:ascii="Times New Roman" w:hAnsi="Times New Roman" w:cs="Times New Roman"/>
                <w:b/>
                <w:sz w:val="20"/>
                <w:szCs w:val="20"/>
              </w:rPr>
              <w:t>Total (n)</w:t>
            </w:r>
          </w:p>
        </w:tc>
        <w:tc>
          <w:tcPr>
            <w:tcW w:w="1077" w:type="dxa"/>
            <w:tcBorders>
              <w:top w:val="single" w:sz="12" w:space="0" w:color="000000" w:themeColor="text1"/>
              <w:bottom w:val="single" w:sz="4" w:space="0" w:color="auto"/>
            </w:tcBorders>
            <w:noWrap/>
          </w:tcPr>
          <w:p w14:paraId="25090397" w14:textId="03EE222A" w:rsidR="0001146E" w:rsidRPr="00202323" w:rsidRDefault="0001146E" w:rsidP="00ED1AA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02323">
              <w:rPr>
                <w:rFonts w:ascii="Times New Roman" w:hAnsi="Times New Roman" w:cs="Times New Roman"/>
                <w:b/>
                <w:sz w:val="20"/>
                <w:szCs w:val="20"/>
              </w:rPr>
              <w:t>Q1</w:t>
            </w:r>
          </w:p>
        </w:tc>
        <w:tc>
          <w:tcPr>
            <w:tcW w:w="1077" w:type="dxa"/>
            <w:tcBorders>
              <w:top w:val="single" w:sz="12" w:space="0" w:color="000000" w:themeColor="text1"/>
              <w:bottom w:val="single" w:sz="4" w:space="0" w:color="auto"/>
            </w:tcBorders>
            <w:noWrap/>
          </w:tcPr>
          <w:p w14:paraId="65DB8E8C" w14:textId="77777777" w:rsidR="0001146E" w:rsidRPr="00202323" w:rsidRDefault="0001146E" w:rsidP="00ED1AA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02323">
              <w:rPr>
                <w:rFonts w:ascii="Times New Roman" w:hAnsi="Times New Roman" w:cs="Times New Roman"/>
                <w:b/>
                <w:sz w:val="20"/>
                <w:szCs w:val="20"/>
              </w:rPr>
              <w:t>Q2</w:t>
            </w:r>
          </w:p>
        </w:tc>
        <w:tc>
          <w:tcPr>
            <w:tcW w:w="1077" w:type="dxa"/>
            <w:tcBorders>
              <w:top w:val="single" w:sz="12" w:space="0" w:color="000000" w:themeColor="text1"/>
              <w:bottom w:val="single" w:sz="4" w:space="0" w:color="auto"/>
            </w:tcBorders>
            <w:noWrap/>
          </w:tcPr>
          <w:p w14:paraId="32F870C5" w14:textId="77777777" w:rsidR="0001146E" w:rsidRPr="00202323" w:rsidRDefault="0001146E" w:rsidP="00ED1AA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02323">
              <w:rPr>
                <w:rFonts w:ascii="Times New Roman" w:hAnsi="Times New Roman" w:cs="Times New Roman"/>
                <w:b/>
                <w:sz w:val="20"/>
                <w:szCs w:val="20"/>
              </w:rPr>
              <w:t>Q3</w:t>
            </w:r>
          </w:p>
        </w:tc>
        <w:tc>
          <w:tcPr>
            <w:tcW w:w="1077" w:type="dxa"/>
            <w:tcBorders>
              <w:top w:val="single" w:sz="12" w:space="0" w:color="000000" w:themeColor="text1"/>
              <w:bottom w:val="single" w:sz="4" w:space="0" w:color="auto"/>
            </w:tcBorders>
            <w:noWrap/>
          </w:tcPr>
          <w:p w14:paraId="000AFC3A" w14:textId="77777777" w:rsidR="0001146E" w:rsidRPr="00202323" w:rsidRDefault="0001146E" w:rsidP="00ED1AA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02323">
              <w:rPr>
                <w:rFonts w:ascii="Times New Roman" w:hAnsi="Times New Roman" w:cs="Times New Roman"/>
                <w:b/>
                <w:sz w:val="20"/>
                <w:szCs w:val="20"/>
              </w:rPr>
              <w:t>Q4</w:t>
            </w:r>
          </w:p>
        </w:tc>
        <w:tc>
          <w:tcPr>
            <w:tcW w:w="1115" w:type="dxa"/>
            <w:tcBorders>
              <w:top w:val="single" w:sz="12" w:space="0" w:color="000000" w:themeColor="text1"/>
              <w:bottom w:val="single" w:sz="4" w:space="0" w:color="auto"/>
            </w:tcBorders>
          </w:tcPr>
          <w:p w14:paraId="1A532E60" w14:textId="77664427" w:rsidR="0001146E" w:rsidRPr="00202323" w:rsidRDefault="0001146E" w:rsidP="00ED1AA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02323">
              <w:rPr>
                <w:rFonts w:ascii="Times New Roman" w:hAnsi="Times New Roman" w:cs="Times New Roman"/>
                <w:b/>
                <w:sz w:val="20"/>
                <w:szCs w:val="20"/>
              </w:rPr>
              <w:t>Median</w:t>
            </w:r>
          </w:p>
        </w:tc>
        <w:tc>
          <w:tcPr>
            <w:tcW w:w="1582" w:type="dxa"/>
            <w:tcBorders>
              <w:top w:val="single" w:sz="12" w:space="0" w:color="000000" w:themeColor="text1"/>
              <w:bottom w:val="single" w:sz="4" w:space="0" w:color="auto"/>
            </w:tcBorders>
          </w:tcPr>
          <w:p w14:paraId="34688E32" w14:textId="37ED70FC" w:rsidR="0001146E" w:rsidRPr="00202323" w:rsidRDefault="0001146E" w:rsidP="00ED1AA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02323">
              <w:rPr>
                <w:rFonts w:ascii="Times New Roman" w:hAnsi="Times New Roman" w:cs="Times New Roman"/>
                <w:b/>
                <w:sz w:val="20"/>
                <w:szCs w:val="20"/>
              </w:rPr>
              <w:t>IQR</w:t>
            </w:r>
          </w:p>
        </w:tc>
      </w:tr>
      <w:tr w:rsidR="0001146E" w:rsidRPr="00202323" w14:paraId="50765820" w14:textId="2A23E28A" w:rsidTr="00D14E7A">
        <w:trPr>
          <w:trHeight w:val="317"/>
        </w:trPr>
        <w:tc>
          <w:tcPr>
            <w:tcW w:w="1801" w:type="dxa"/>
            <w:tcBorders>
              <w:top w:val="single" w:sz="4" w:space="0" w:color="auto"/>
            </w:tcBorders>
            <w:hideMark/>
          </w:tcPr>
          <w:p w14:paraId="4DF4E6C4" w14:textId="77777777" w:rsidR="0001146E" w:rsidRPr="00202323" w:rsidRDefault="0001146E" w:rsidP="0009754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Football</w:t>
            </w:r>
            <w:proofErr w:type="spellEnd"/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(</w:t>
            </w:r>
            <w:proofErr w:type="spellStart"/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all</w:t>
            </w:r>
            <w:proofErr w:type="spellEnd"/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077" w:type="dxa"/>
            <w:tcBorders>
              <w:top w:val="single" w:sz="4" w:space="0" w:color="auto"/>
            </w:tcBorders>
          </w:tcPr>
          <w:p w14:paraId="301843BC" w14:textId="05030425" w:rsidR="0001146E" w:rsidRPr="00202323" w:rsidRDefault="0001146E" w:rsidP="0009754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308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noWrap/>
            <w:hideMark/>
          </w:tcPr>
          <w:p w14:paraId="4745B9C8" w14:textId="07CCFF57" w:rsidR="0001146E" w:rsidRPr="00202323" w:rsidRDefault="0001146E" w:rsidP="0009754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5.6%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noWrap/>
            <w:hideMark/>
          </w:tcPr>
          <w:p w14:paraId="58F4F98F" w14:textId="77777777" w:rsidR="0001146E" w:rsidRPr="00202323" w:rsidRDefault="0001146E" w:rsidP="0009754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5.4%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noWrap/>
            <w:hideMark/>
          </w:tcPr>
          <w:p w14:paraId="4916BCDD" w14:textId="77777777" w:rsidR="0001146E" w:rsidRPr="00202323" w:rsidRDefault="0001146E" w:rsidP="0009754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4.9%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noWrap/>
            <w:hideMark/>
          </w:tcPr>
          <w:p w14:paraId="085842EE" w14:textId="77777777" w:rsidR="0001146E" w:rsidRPr="00202323" w:rsidRDefault="0001146E" w:rsidP="0009754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4.0%</w:t>
            </w:r>
          </w:p>
        </w:tc>
        <w:tc>
          <w:tcPr>
            <w:tcW w:w="1115" w:type="dxa"/>
            <w:tcBorders>
              <w:top w:val="single" w:sz="4" w:space="0" w:color="auto"/>
            </w:tcBorders>
          </w:tcPr>
          <w:p w14:paraId="60DBFA75" w14:textId="49A3F520" w:rsidR="0001146E" w:rsidRPr="00202323" w:rsidRDefault="0001146E" w:rsidP="0009754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88.00</w:t>
            </w:r>
          </w:p>
        </w:tc>
        <w:tc>
          <w:tcPr>
            <w:tcW w:w="1582" w:type="dxa"/>
            <w:tcBorders>
              <w:top w:val="single" w:sz="4" w:space="0" w:color="auto"/>
            </w:tcBorders>
          </w:tcPr>
          <w:p w14:paraId="3DB6A1D3" w14:textId="362965D8" w:rsidR="0001146E" w:rsidRPr="00202323" w:rsidRDefault="0001146E" w:rsidP="0009754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7.00-277.00</w:t>
            </w:r>
          </w:p>
        </w:tc>
      </w:tr>
      <w:tr w:rsidR="0001146E" w:rsidRPr="00202323" w14:paraId="054869B8" w14:textId="226ADF64" w:rsidTr="00085585">
        <w:trPr>
          <w:trHeight w:val="317"/>
        </w:trPr>
        <w:tc>
          <w:tcPr>
            <w:tcW w:w="1801" w:type="dxa"/>
          </w:tcPr>
          <w:p w14:paraId="671FACE6" w14:textId="77777777" w:rsidR="0001146E" w:rsidRPr="00202323" w:rsidRDefault="0001146E" w:rsidP="0009754C">
            <w:pPr>
              <w:autoSpaceDE w:val="0"/>
              <w:autoSpaceDN w:val="0"/>
              <w:adjustRightInd w:val="0"/>
              <w:ind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023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rt</w:t>
            </w:r>
            <w:proofErr w:type="spellEnd"/>
          </w:p>
        </w:tc>
        <w:tc>
          <w:tcPr>
            <w:tcW w:w="1077" w:type="dxa"/>
          </w:tcPr>
          <w:p w14:paraId="37500830" w14:textId="5FC2B563" w:rsidR="0001146E" w:rsidRPr="00202323" w:rsidRDefault="0001146E" w:rsidP="0009754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31</w:t>
            </w:r>
          </w:p>
        </w:tc>
        <w:tc>
          <w:tcPr>
            <w:tcW w:w="1077" w:type="dxa"/>
            <w:noWrap/>
          </w:tcPr>
          <w:p w14:paraId="4538D543" w14:textId="7FC5AAC1" w:rsidR="0001146E" w:rsidRPr="00202323" w:rsidRDefault="0001146E" w:rsidP="0009754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3.6%</w:t>
            </w:r>
          </w:p>
        </w:tc>
        <w:tc>
          <w:tcPr>
            <w:tcW w:w="1077" w:type="dxa"/>
            <w:noWrap/>
          </w:tcPr>
          <w:p w14:paraId="305A3FC9" w14:textId="77777777" w:rsidR="0001146E" w:rsidRPr="00202323" w:rsidRDefault="0001146E" w:rsidP="0009754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4.0%</w:t>
            </w:r>
          </w:p>
        </w:tc>
        <w:tc>
          <w:tcPr>
            <w:tcW w:w="1077" w:type="dxa"/>
            <w:noWrap/>
          </w:tcPr>
          <w:p w14:paraId="114DD0B3" w14:textId="77777777" w:rsidR="0001146E" w:rsidRPr="00202323" w:rsidRDefault="0001146E" w:rsidP="0009754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6.1%</w:t>
            </w:r>
          </w:p>
        </w:tc>
        <w:tc>
          <w:tcPr>
            <w:tcW w:w="1077" w:type="dxa"/>
            <w:noWrap/>
          </w:tcPr>
          <w:p w14:paraId="714C0BDC" w14:textId="77777777" w:rsidR="0001146E" w:rsidRPr="00202323" w:rsidRDefault="0001146E" w:rsidP="0009754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6.2%</w:t>
            </w:r>
          </w:p>
        </w:tc>
        <w:tc>
          <w:tcPr>
            <w:tcW w:w="1115" w:type="dxa"/>
          </w:tcPr>
          <w:p w14:paraId="766E124C" w14:textId="2240695D" w:rsidR="0001146E" w:rsidRPr="00202323" w:rsidRDefault="0001146E" w:rsidP="0009754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74.00</w:t>
            </w:r>
          </w:p>
        </w:tc>
        <w:tc>
          <w:tcPr>
            <w:tcW w:w="1582" w:type="dxa"/>
          </w:tcPr>
          <w:p w14:paraId="7908BA98" w14:textId="34D9184D" w:rsidR="0001146E" w:rsidRPr="00202323" w:rsidRDefault="0001146E" w:rsidP="0009754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8.00-270.00</w:t>
            </w:r>
          </w:p>
        </w:tc>
      </w:tr>
      <w:tr w:rsidR="0001146E" w:rsidRPr="00202323" w14:paraId="0BD3A892" w14:textId="5EEB4D0E" w:rsidTr="00085585">
        <w:trPr>
          <w:trHeight w:val="317"/>
        </w:trPr>
        <w:tc>
          <w:tcPr>
            <w:tcW w:w="1801" w:type="dxa"/>
          </w:tcPr>
          <w:p w14:paraId="460C74E9" w14:textId="77777777" w:rsidR="0001146E" w:rsidRPr="00202323" w:rsidRDefault="0001146E" w:rsidP="0009754C">
            <w:pPr>
              <w:autoSpaceDE w:val="0"/>
              <w:autoSpaceDN w:val="0"/>
              <w:adjustRightInd w:val="0"/>
              <w:ind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023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mp</w:t>
            </w:r>
            <w:proofErr w:type="spellEnd"/>
          </w:p>
        </w:tc>
        <w:tc>
          <w:tcPr>
            <w:tcW w:w="1077" w:type="dxa"/>
          </w:tcPr>
          <w:p w14:paraId="63F9BC68" w14:textId="4BB58EC6" w:rsidR="0001146E" w:rsidRPr="00202323" w:rsidRDefault="0001146E" w:rsidP="0009754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6</w:t>
            </w:r>
          </w:p>
        </w:tc>
        <w:tc>
          <w:tcPr>
            <w:tcW w:w="1077" w:type="dxa"/>
            <w:noWrap/>
          </w:tcPr>
          <w:p w14:paraId="66EDE9E8" w14:textId="4694E7D4" w:rsidR="0001146E" w:rsidRPr="00202323" w:rsidRDefault="0001146E" w:rsidP="0009754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5.5%</w:t>
            </w:r>
          </w:p>
        </w:tc>
        <w:tc>
          <w:tcPr>
            <w:tcW w:w="1077" w:type="dxa"/>
            <w:noWrap/>
          </w:tcPr>
          <w:p w14:paraId="50334C43" w14:textId="77777777" w:rsidR="0001146E" w:rsidRPr="00202323" w:rsidRDefault="0001146E" w:rsidP="0009754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7.5%</w:t>
            </w:r>
          </w:p>
        </w:tc>
        <w:tc>
          <w:tcPr>
            <w:tcW w:w="1077" w:type="dxa"/>
            <w:noWrap/>
          </w:tcPr>
          <w:p w14:paraId="5B017E28" w14:textId="77777777" w:rsidR="0001146E" w:rsidRPr="00202323" w:rsidRDefault="0001146E" w:rsidP="0009754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3.8%</w:t>
            </w:r>
          </w:p>
        </w:tc>
        <w:tc>
          <w:tcPr>
            <w:tcW w:w="1077" w:type="dxa"/>
            <w:noWrap/>
          </w:tcPr>
          <w:p w14:paraId="635199DF" w14:textId="77777777" w:rsidR="0001146E" w:rsidRPr="00202323" w:rsidRDefault="0001146E" w:rsidP="0009754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3.3%</w:t>
            </w:r>
          </w:p>
        </w:tc>
        <w:tc>
          <w:tcPr>
            <w:tcW w:w="1115" w:type="dxa"/>
          </w:tcPr>
          <w:p w14:paraId="3BAA41C3" w14:textId="3D0E6172" w:rsidR="0001146E" w:rsidRPr="00202323" w:rsidRDefault="0001146E" w:rsidP="0009754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99.00</w:t>
            </w:r>
          </w:p>
        </w:tc>
        <w:tc>
          <w:tcPr>
            <w:tcW w:w="1582" w:type="dxa"/>
          </w:tcPr>
          <w:p w14:paraId="03F80B66" w14:textId="5112E569" w:rsidR="0001146E" w:rsidRPr="00202323" w:rsidRDefault="0001146E" w:rsidP="0009754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9.75-276.25</w:t>
            </w:r>
          </w:p>
        </w:tc>
      </w:tr>
      <w:tr w:rsidR="0001146E" w:rsidRPr="00202323" w14:paraId="3BA4399B" w14:textId="5DD9FE73" w:rsidTr="00085585">
        <w:trPr>
          <w:trHeight w:val="317"/>
        </w:trPr>
        <w:tc>
          <w:tcPr>
            <w:tcW w:w="1801" w:type="dxa"/>
          </w:tcPr>
          <w:p w14:paraId="51F6A641" w14:textId="77777777" w:rsidR="0001146E" w:rsidRPr="00202323" w:rsidRDefault="0001146E" w:rsidP="0009754C">
            <w:pPr>
              <w:autoSpaceDE w:val="0"/>
              <w:autoSpaceDN w:val="0"/>
              <w:adjustRightInd w:val="0"/>
              <w:ind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023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rf</w:t>
            </w:r>
            <w:proofErr w:type="spellEnd"/>
          </w:p>
        </w:tc>
        <w:tc>
          <w:tcPr>
            <w:tcW w:w="1077" w:type="dxa"/>
          </w:tcPr>
          <w:p w14:paraId="52D311E7" w14:textId="0F332CC8" w:rsidR="0001146E" w:rsidRPr="00202323" w:rsidRDefault="0001146E" w:rsidP="0009754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7</w:t>
            </w:r>
          </w:p>
        </w:tc>
        <w:tc>
          <w:tcPr>
            <w:tcW w:w="1077" w:type="dxa"/>
            <w:noWrap/>
          </w:tcPr>
          <w:p w14:paraId="7E54F4CF" w14:textId="4CD28227" w:rsidR="0001146E" w:rsidRPr="00202323" w:rsidRDefault="0001146E" w:rsidP="0009754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2.7%</w:t>
            </w:r>
          </w:p>
        </w:tc>
        <w:tc>
          <w:tcPr>
            <w:tcW w:w="1077" w:type="dxa"/>
            <w:noWrap/>
          </w:tcPr>
          <w:p w14:paraId="1C40AA4E" w14:textId="77777777" w:rsidR="0001146E" w:rsidRPr="00202323" w:rsidRDefault="0001146E" w:rsidP="0009754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8.9%</w:t>
            </w:r>
          </w:p>
        </w:tc>
        <w:tc>
          <w:tcPr>
            <w:tcW w:w="1077" w:type="dxa"/>
            <w:noWrap/>
          </w:tcPr>
          <w:p w14:paraId="77D2249C" w14:textId="77777777" w:rsidR="0001146E" w:rsidRPr="00202323" w:rsidRDefault="0001146E" w:rsidP="0009754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0.7%</w:t>
            </w:r>
          </w:p>
        </w:tc>
        <w:tc>
          <w:tcPr>
            <w:tcW w:w="1077" w:type="dxa"/>
            <w:noWrap/>
          </w:tcPr>
          <w:p w14:paraId="53D3704D" w14:textId="77777777" w:rsidR="0001146E" w:rsidRPr="00202323" w:rsidRDefault="0001146E" w:rsidP="0009754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7.7%</w:t>
            </w:r>
          </w:p>
        </w:tc>
        <w:tc>
          <w:tcPr>
            <w:tcW w:w="1115" w:type="dxa"/>
          </w:tcPr>
          <w:p w14:paraId="434C664B" w14:textId="26CD97EA" w:rsidR="0001146E" w:rsidRPr="00202323" w:rsidRDefault="0001146E" w:rsidP="0009754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21.00</w:t>
            </w:r>
          </w:p>
        </w:tc>
        <w:tc>
          <w:tcPr>
            <w:tcW w:w="1582" w:type="dxa"/>
          </w:tcPr>
          <w:p w14:paraId="0F037D0A" w14:textId="7C7ADE13" w:rsidR="0001146E" w:rsidRPr="00202323" w:rsidRDefault="0001146E" w:rsidP="0009754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32.00-293.00</w:t>
            </w:r>
          </w:p>
        </w:tc>
      </w:tr>
      <w:tr w:rsidR="0001146E" w:rsidRPr="00202323" w14:paraId="790227F6" w14:textId="13E09465" w:rsidTr="00085585">
        <w:trPr>
          <w:trHeight w:val="317"/>
        </w:trPr>
        <w:tc>
          <w:tcPr>
            <w:tcW w:w="1801" w:type="dxa"/>
          </w:tcPr>
          <w:p w14:paraId="2642CEEB" w14:textId="77777777" w:rsidR="0001146E" w:rsidRPr="00202323" w:rsidRDefault="0001146E" w:rsidP="0009754C">
            <w:pPr>
              <w:autoSpaceDE w:val="0"/>
              <w:autoSpaceDN w:val="0"/>
              <w:adjustRightInd w:val="0"/>
              <w:ind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023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door</w:t>
            </w:r>
            <w:proofErr w:type="spellEnd"/>
          </w:p>
        </w:tc>
        <w:tc>
          <w:tcPr>
            <w:tcW w:w="1077" w:type="dxa"/>
          </w:tcPr>
          <w:p w14:paraId="131DA3B8" w14:textId="3949A8E2" w:rsidR="0001146E" w:rsidRPr="00202323" w:rsidRDefault="0001146E" w:rsidP="0009754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4</w:t>
            </w:r>
          </w:p>
        </w:tc>
        <w:tc>
          <w:tcPr>
            <w:tcW w:w="1077" w:type="dxa"/>
            <w:noWrap/>
          </w:tcPr>
          <w:p w14:paraId="6C08DE84" w14:textId="702CBE68" w:rsidR="0001146E" w:rsidRPr="00202323" w:rsidRDefault="0001146E" w:rsidP="0009754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5.6%</w:t>
            </w:r>
          </w:p>
        </w:tc>
        <w:tc>
          <w:tcPr>
            <w:tcW w:w="1077" w:type="dxa"/>
            <w:noWrap/>
          </w:tcPr>
          <w:p w14:paraId="2B4D634B" w14:textId="77777777" w:rsidR="0001146E" w:rsidRPr="00202323" w:rsidRDefault="0001146E" w:rsidP="0009754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1.3%</w:t>
            </w:r>
          </w:p>
        </w:tc>
        <w:tc>
          <w:tcPr>
            <w:tcW w:w="1077" w:type="dxa"/>
            <w:noWrap/>
          </w:tcPr>
          <w:p w14:paraId="52E6F91B" w14:textId="77777777" w:rsidR="0001146E" w:rsidRPr="00202323" w:rsidRDefault="0001146E" w:rsidP="0009754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9.3%</w:t>
            </w:r>
          </w:p>
        </w:tc>
        <w:tc>
          <w:tcPr>
            <w:tcW w:w="1077" w:type="dxa"/>
            <w:noWrap/>
          </w:tcPr>
          <w:p w14:paraId="01EF57E1" w14:textId="77777777" w:rsidR="0001146E" w:rsidRPr="00202323" w:rsidRDefault="0001146E" w:rsidP="0009754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3.8%</w:t>
            </w:r>
          </w:p>
        </w:tc>
        <w:tc>
          <w:tcPr>
            <w:tcW w:w="1115" w:type="dxa"/>
          </w:tcPr>
          <w:p w14:paraId="60B23593" w14:textId="603E6B58" w:rsidR="0001146E" w:rsidRPr="00202323" w:rsidRDefault="0001146E" w:rsidP="0009754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60.50</w:t>
            </w:r>
          </w:p>
        </w:tc>
        <w:tc>
          <w:tcPr>
            <w:tcW w:w="1582" w:type="dxa"/>
          </w:tcPr>
          <w:p w14:paraId="29A99D2A" w14:textId="4F259A45" w:rsidR="0001146E" w:rsidRPr="00202323" w:rsidRDefault="0001146E" w:rsidP="0009754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4.00-280.00</w:t>
            </w:r>
          </w:p>
        </w:tc>
      </w:tr>
      <w:tr w:rsidR="0001146E" w:rsidRPr="00202323" w14:paraId="5171E2CB" w14:textId="6AFF301E" w:rsidTr="00085585">
        <w:trPr>
          <w:trHeight w:val="317"/>
        </w:trPr>
        <w:tc>
          <w:tcPr>
            <w:tcW w:w="1801" w:type="dxa"/>
            <w:hideMark/>
          </w:tcPr>
          <w:p w14:paraId="62C41229" w14:textId="77777777" w:rsidR="0001146E" w:rsidRPr="00202323" w:rsidRDefault="0001146E" w:rsidP="0009754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sketball</w:t>
            </w: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(</w:t>
            </w:r>
            <w:proofErr w:type="spellStart"/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all</w:t>
            </w:r>
            <w:proofErr w:type="spellEnd"/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077" w:type="dxa"/>
          </w:tcPr>
          <w:p w14:paraId="73D1836C" w14:textId="59E0B0BB" w:rsidR="0001146E" w:rsidRPr="00202323" w:rsidRDefault="0001146E" w:rsidP="0009754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45</w:t>
            </w:r>
          </w:p>
        </w:tc>
        <w:tc>
          <w:tcPr>
            <w:tcW w:w="1077" w:type="dxa"/>
            <w:noWrap/>
            <w:hideMark/>
          </w:tcPr>
          <w:p w14:paraId="16F98A3C" w14:textId="0C2EB182" w:rsidR="0001146E" w:rsidRPr="00202323" w:rsidRDefault="0001146E" w:rsidP="0009754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3.5%</w:t>
            </w:r>
          </w:p>
        </w:tc>
        <w:tc>
          <w:tcPr>
            <w:tcW w:w="1077" w:type="dxa"/>
            <w:noWrap/>
            <w:hideMark/>
          </w:tcPr>
          <w:p w14:paraId="7E38E361" w14:textId="77777777" w:rsidR="0001146E" w:rsidRPr="00202323" w:rsidRDefault="0001146E" w:rsidP="0009754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6.1%</w:t>
            </w:r>
          </w:p>
        </w:tc>
        <w:tc>
          <w:tcPr>
            <w:tcW w:w="1077" w:type="dxa"/>
            <w:noWrap/>
            <w:hideMark/>
          </w:tcPr>
          <w:p w14:paraId="6777FA4B" w14:textId="77777777" w:rsidR="0001146E" w:rsidRPr="00202323" w:rsidRDefault="0001146E" w:rsidP="0009754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4.3%</w:t>
            </w:r>
          </w:p>
        </w:tc>
        <w:tc>
          <w:tcPr>
            <w:tcW w:w="1077" w:type="dxa"/>
            <w:noWrap/>
            <w:hideMark/>
          </w:tcPr>
          <w:p w14:paraId="00CA0B68" w14:textId="77777777" w:rsidR="0001146E" w:rsidRPr="00202323" w:rsidRDefault="0001146E" w:rsidP="0009754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6.1%</w:t>
            </w:r>
          </w:p>
        </w:tc>
        <w:tc>
          <w:tcPr>
            <w:tcW w:w="1115" w:type="dxa"/>
          </w:tcPr>
          <w:p w14:paraId="2D0EEC5E" w14:textId="34552907" w:rsidR="0001146E" w:rsidRPr="00202323" w:rsidRDefault="0001146E" w:rsidP="0009754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78.00</w:t>
            </w:r>
          </w:p>
        </w:tc>
        <w:tc>
          <w:tcPr>
            <w:tcW w:w="1582" w:type="dxa"/>
          </w:tcPr>
          <w:p w14:paraId="5AE5E343" w14:textId="0A74570A" w:rsidR="0001146E" w:rsidRPr="00202323" w:rsidRDefault="0001146E" w:rsidP="0009754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7.00-269.00</w:t>
            </w:r>
          </w:p>
        </w:tc>
      </w:tr>
      <w:tr w:rsidR="0001146E" w:rsidRPr="00202323" w14:paraId="5D12271A" w14:textId="404C5EA0" w:rsidTr="00085585">
        <w:trPr>
          <w:trHeight w:val="317"/>
        </w:trPr>
        <w:tc>
          <w:tcPr>
            <w:tcW w:w="1801" w:type="dxa"/>
          </w:tcPr>
          <w:p w14:paraId="19166129" w14:textId="77777777" w:rsidR="0001146E" w:rsidRPr="00202323" w:rsidRDefault="0001146E" w:rsidP="0009754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02323">
              <w:rPr>
                <w:rFonts w:ascii="Times New Roman" w:hAnsi="Times New Roman" w:cs="Times New Roman"/>
                <w:sz w:val="20"/>
                <w:szCs w:val="20"/>
              </w:rPr>
              <w:t>Comp</w:t>
            </w:r>
            <w:proofErr w:type="spellEnd"/>
          </w:p>
        </w:tc>
        <w:tc>
          <w:tcPr>
            <w:tcW w:w="1077" w:type="dxa"/>
          </w:tcPr>
          <w:p w14:paraId="24ABFFA4" w14:textId="1BE8CC7A" w:rsidR="0001146E" w:rsidRPr="00202323" w:rsidRDefault="0001146E" w:rsidP="0009754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hAnsi="Times New Roman" w:cs="Times New Roman"/>
                <w:sz w:val="20"/>
                <w:szCs w:val="20"/>
              </w:rPr>
              <w:t>283</w:t>
            </w:r>
          </w:p>
        </w:tc>
        <w:tc>
          <w:tcPr>
            <w:tcW w:w="1077" w:type="dxa"/>
            <w:noWrap/>
          </w:tcPr>
          <w:p w14:paraId="0A9A2C74" w14:textId="541C8468" w:rsidR="0001146E" w:rsidRPr="00202323" w:rsidRDefault="0001146E" w:rsidP="0009754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1.6%</w:t>
            </w:r>
          </w:p>
        </w:tc>
        <w:tc>
          <w:tcPr>
            <w:tcW w:w="1077" w:type="dxa"/>
            <w:noWrap/>
          </w:tcPr>
          <w:p w14:paraId="57A8075A" w14:textId="77777777" w:rsidR="0001146E" w:rsidRPr="00202323" w:rsidRDefault="0001146E" w:rsidP="0009754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6.5%</w:t>
            </w:r>
          </w:p>
        </w:tc>
        <w:tc>
          <w:tcPr>
            <w:tcW w:w="1077" w:type="dxa"/>
            <w:noWrap/>
          </w:tcPr>
          <w:p w14:paraId="642EDDC9" w14:textId="77777777" w:rsidR="0001146E" w:rsidRPr="00202323" w:rsidRDefault="0001146E" w:rsidP="0009754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5.8%</w:t>
            </w:r>
          </w:p>
        </w:tc>
        <w:tc>
          <w:tcPr>
            <w:tcW w:w="1077" w:type="dxa"/>
            <w:noWrap/>
          </w:tcPr>
          <w:p w14:paraId="74FF5CE8" w14:textId="77777777" w:rsidR="0001146E" w:rsidRPr="00202323" w:rsidRDefault="0001146E" w:rsidP="0009754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6.1%</w:t>
            </w:r>
          </w:p>
        </w:tc>
        <w:tc>
          <w:tcPr>
            <w:tcW w:w="1115" w:type="dxa"/>
          </w:tcPr>
          <w:p w14:paraId="6B662638" w14:textId="0CC3A0D5" w:rsidR="0001146E" w:rsidRPr="00202323" w:rsidRDefault="0001146E" w:rsidP="0009754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74.00</w:t>
            </w:r>
          </w:p>
        </w:tc>
        <w:tc>
          <w:tcPr>
            <w:tcW w:w="1582" w:type="dxa"/>
          </w:tcPr>
          <w:p w14:paraId="4CD6FF6F" w14:textId="6B593732" w:rsidR="0001146E" w:rsidRPr="00202323" w:rsidRDefault="0001146E" w:rsidP="0009754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7.00-267.00</w:t>
            </w:r>
          </w:p>
        </w:tc>
      </w:tr>
      <w:tr w:rsidR="0001146E" w:rsidRPr="00202323" w14:paraId="455CAC6C" w14:textId="6F1220F5" w:rsidTr="00085585">
        <w:trPr>
          <w:trHeight w:val="317"/>
        </w:trPr>
        <w:tc>
          <w:tcPr>
            <w:tcW w:w="1801" w:type="dxa"/>
          </w:tcPr>
          <w:p w14:paraId="1C7305DC" w14:textId="77777777" w:rsidR="0001146E" w:rsidRPr="00202323" w:rsidRDefault="0001146E" w:rsidP="0009754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02323">
              <w:rPr>
                <w:rFonts w:ascii="Times New Roman" w:hAnsi="Times New Roman" w:cs="Times New Roman"/>
                <w:sz w:val="20"/>
                <w:szCs w:val="20"/>
              </w:rPr>
              <w:t>Perf</w:t>
            </w:r>
            <w:proofErr w:type="spellEnd"/>
          </w:p>
        </w:tc>
        <w:tc>
          <w:tcPr>
            <w:tcW w:w="1077" w:type="dxa"/>
          </w:tcPr>
          <w:p w14:paraId="0C6B5378" w14:textId="4CF9364B" w:rsidR="0001146E" w:rsidRPr="00202323" w:rsidRDefault="0001146E" w:rsidP="0009754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1077" w:type="dxa"/>
            <w:noWrap/>
          </w:tcPr>
          <w:p w14:paraId="03B4949A" w14:textId="4428F5A3" w:rsidR="0001146E" w:rsidRPr="00202323" w:rsidRDefault="0001146E" w:rsidP="0009754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2.3%</w:t>
            </w:r>
          </w:p>
        </w:tc>
        <w:tc>
          <w:tcPr>
            <w:tcW w:w="1077" w:type="dxa"/>
            <w:noWrap/>
          </w:tcPr>
          <w:p w14:paraId="41B59CF4" w14:textId="77777777" w:rsidR="0001146E" w:rsidRPr="00202323" w:rsidRDefault="0001146E" w:rsidP="0009754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4.2%</w:t>
            </w:r>
          </w:p>
        </w:tc>
        <w:tc>
          <w:tcPr>
            <w:tcW w:w="1077" w:type="dxa"/>
            <w:noWrap/>
          </w:tcPr>
          <w:p w14:paraId="6F5321A4" w14:textId="77777777" w:rsidR="0001146E" w:rsidRPr="00202323" w:rsidRDefault="0001146E" w:rsidP="0009754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7.7%</w:t>
            </w:r>
          </w:p>
        </w:tc>
        <w:tc>
          <w:tcPr>
            <w:tcW w:w="1077" w:type="dxa"/>
            <w:noWrap/>
          </w:tcPr>
          <w:p w14:paraId="633E8B16" w14:textId="77777777" w:rsidR="0001146E" w:rsidRPr="00202323" w:rsidRDefault="0001146E" w:rsidP="0009754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5.8%</w:t>
            </w:r>
          </w:p>
        </w:tc>
        <w:tc>
          <w:tcPr>
            <w:tcW w:w="1115" w:type="dxa"/>
          </w:tcPr>
          <w:p w14:paraId="34070D5E" w14:textId="298C380E" w:rsidR="0001146E" w:rsidRPr="00202323" w:rsidRDefault="0001146E" w:rsidP="0009754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12.00</w:t>
            </w:r>
          </w:p>
        </w:tc>
        <w:tc>
          <w:tcPr>
            <w:tcW w:w="1582" w:type="dxa"/>
          </w:tcPr>
          <w:p w14:paraId="25875CD4" w14:textId="126AA9C0" w:rsidR="0001146E" w:rsidRPr="00202323" w:rsidRDefault="0001146E" w:rsidP="0009754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3.75-307.50</w:t>
            </w:r>
          </w:p>
        </w:tc>
      </w:tr>
      <w:tr w:rsidR="0001146E" w:rsidRPr="00202323" w14:paraId="60BD0887" w14:textId="5500F460" w:rsidTr="00085585">
        <w:trPr>
          <w:trHeight w:val="317"/>
        </w:trPr>
        <w:tc>
          <w:tcPr>
            <w:tcW w:w="1801" w:type="dxa"/>
            <w:hideMark/>
          </w:tcPr>
          <w:p w14:paraId="0F4F835A" w14:textId="77777777" w:rsidR="0001146E" w:rsidRPr="00202323" w:rsidRDefault="0001146E" w:rsidP="0009754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Handball</w:t>
            </w:r>
            <w:proofErr w:type="spellEnd"/>
          </w:p>
        </w:tc>
        <w:tc>
          <w:tcPr>
            <w:tcW w:w="1077" w:type="dxa"/>
          </w:tcPr>
          <w:p w14:paraId="6F0A6791" w14:textId="0FA4AA26" w:rsidR="0001146E" w:rsidRPr="00202323" w:rsidRDefault="0001146E" w:rsidP="0009754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41</w:t>
            </w:r>
          </w:p>
        </w:tc>
        <w:tc>
          <w:tcPr>
            <w:tcW w:w="1077" w:type="dxa"/>
            <w:noWrap/>
            <w:hideMark/>
          </w:tcPr>
          <w:p w14:paraId="786EDE8C" w14:textId="0ACE628A" w:rsidR="0001146E" w:rsidRPr="00202323" w:rsidRDefault="0001146E" w:rsidP="0009754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2.0%</w:t>
            </w:r>
          </w:p>
        </w:tc>
        <w:tc>
          <w:tcPr>
            <w:tcW w:w="1077" w:type="dxa"/>
            <w:noWrap/>
            <w:hideMark/>
          </w:tcPr>
          <w:p w14:paraId="505C8C4E" w14:textId="77777777" w:rsidR="0001146E" w:rsidRPr="00202323" w:rsidRDefault="0001146E" w:rsidP="0009754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7.7%</w:t>
            </w:r>
          </w:p>
        </w:tc>
        <w:tc>
          <w:tcPr>
            <w:tcW w:w="1077" w:type="dxa"/>
            <w:noWrap/>
            <w:hideMark/>
          </w:tcPr>
          <w:p w14:paraId="097F7876" w14:textId="77777777" w:rsidR="0001146E" w:rsidRPr="00202323" w:rsidRDefault="0001146E" w:rsidP="0009754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4.8%</w:t>
            </w:r>
          </w:p>
        </w:tc>
        <w:tc>
          <w:tcPr>
            <w:tcW w:w="1077" w:type="dxa"/>
            <w:noWrap/>
            <w:hideMark/>
          </w:tcPr>
          <w:p w14:paraId="7A3CFE76" w14:textId="77777777" w:rsidR="0001146E" w:rsidRPr="00202323" w:rsidRDefault="0001146E" w:rsidP="0009754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5.5%</w:t>
            </w:r>
          </w:p>
        </w:tc>
        <w:tc>
          <w:tcPr>
            <w:tcW w:w="1115" w:type="dxa"/>
          </w:tcPr>
          <w:p w14:paraId="3507DE8A" w14:textId="6C2A650C" w:rsidR="0001146E" w:rsidRPr="00202323" w:rsidRDefault="0001146E" w:rsidP="0009754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82.00</w:t>
            </w:r>
          </w:p>
        </w:tc>
        <w:tc>
          <w:tcPr>
            <w:tcW w:w="1582" w:type="dxa"/>
          </w:tcPr>
          <w:p w14:paraId="20ABEC08" w14:textId="31CB06EE" w:rsidR="0001146E" w:rsidRPr="00202323" w:rsidRDefault="0001146E" w:rsidP="0009754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6.50-268.00</w:t>
            </w:r>
          </w:p>
        </w:tc>
      </w:tr>
      <w:tr w:rsidR="0001146E" w:rsidRPr="00202323" w14:paraId="0EB9E43E" w14:textId="7E8AAA9F" w:rsidTr="00085585">
        <w:trPr>
          <w:trHeight w:val="317"/>
        </w:trPr>
        <w:tc>
          <w:tcPr>
            <w:tcW w:w="1801" w:type="dxa"/>
            <w:hideMark/>
          </w:tcPr>
          <w:p w14:paraId="4EFD1AB4" w14:textId="77777777" w:rsidR="0001146E" w:rsidRPr="00202323" w:rsidRDefault="0001146E" w:rsidP="0009754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Athletics</w:t>
            </w:r>
            <w:proofErr w:type="spellEnd"/>
          </w:p>
        </w:tc>
        <w:tc>
          <w:tcPr>
            <w:tcW w:w="1077" w:type="dxa"/>
          </w:tcPr>
          <w:p w14:paraId="53CF03CC" w14:textId="3B20318C" w:rsidR="0001146E" w:rsidRPr="00202323" w:rsidRDefault="0001146E" w:rsidP="0009754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30</w:t>
            </w:r>
          </w:p>
        </w:tc>
        <w:tc>
          <w:tcPr>
            <w:tcW w:w="1077" w:type="dxa"/>
            <w:noWrap/>
            <w:hideMark/>
          </w:tcPr>
          <w:p w14:paraId="5EF6484D" w14:textId="63995B22" w:rsidR="0001146E" w:rsidRPr="00202323" w:rsidRDefault="0001146E" w:rsidP="0009754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8.5%</w:t>
            </w:r>
          </w:p>
        </w:tc>
        <w:tc>
          <w:tcPr>
            <w:tcW w:w="1077" w:type="dxa"/>
            <w:noWrap/>
            <w:hideMark/>
          </w:tcPr>
          <w:p w14:paraId="294094CE" w14:textId="77777777" w:rsidR="0001146E" w:rsidRPr="00202323" w:rsidRDefault="0001146E" w:rsidP="0009754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2.3%</w:t>
            </w:r>
          </w:p>
        </w:tc>
        <w:tc>
          <w:tcPr>
            <w:tcW w:w="1077" w:type="dxa"/>
            <w:noWrap/>
            <w:hideMark/>
          </w:tcPr>
          <w:p w14:paraId="2D996CB7" w14:textId="77777777" w:rsidR="0001146E" w:rsidRPr="00202323" w:rsidRDefault="0001146E" w:rsidP="0009754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2.3%</w:t>
            </w:r>
          </w:p>
        </w:tc>
        <w:tc>
          <w:tcPr>
            <w:tcW w:w="1077" w:type="dxa"/>
            <w:noWrap/>
            <w:hideMark/>
          </w:tcPr>
          <w:p w14:paraId="71EC8610" w14:textId="77777777" w:rsidR="0001146E" w:rsidRPr="00202323" w:rsidRDefault="0001146E" w:rsidP="0009754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6.9%</w:t>
            </w:r>
          </w:p>
        </w:tc>
        <w:tc>
          <w:tcPr>
            <w:tcW w:w="1115" w:type="dxa"/>
          </w:tcPr>
          <w:p w14:paraId="03556874" w14:textId="22B641B6" w:rsidR="0001146E" w:rsidRPr="00202323" w:rsidRDefault="0001146E" w:rsidP="0009754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87.00</w:t>
            </w:r>
          </w:p>
        </w:tc>
        <w:tc>
          <w:tcPr>
            <w:tcW w:w="1582" w:type="dxa"/>
          </w:tcPr>
          <w:p w14:paraId="28C08D0D" w14:textId="376CE31B" w:rsidR="0001146E" w:rsidRPr="00202323" w:rsidRDefault="0001146E" w:rsidP="0009754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2.75-286.50</w:t>
            </w:r>
          </w:p>
        </w:tc>
      </w:tr>
      <w:tr w:rsidR="0001146E" w:rsidRPr="00202323" w14:paraId="111576CF" w14:textId="7DEFE5CA" w:rsidTr="00085585">
        <w:trPr>
          <w:trHeight w:val="317"/>
        </w:trPr>
        <w:tc>
          <w:tcPr>
            <w:tcW w:w="1801" w:type="dxa"/>
            <w:hideMark/>
          </w:tcPr>
          <w:p w14:paraId="0C75E9FB" w14:textId="77777777" w:rsidR="0001146E" w:rsidRPr="00202323" w:rsidRDefault="0001146E" w:rsidP="0009754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Basque</w:t>
            </w:r>
            <w:proofErr w:type="spellEnd"/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pelota</w:t>
            </w:r>
          </w:p>
        </w:tc>
        <w:tc>
          <w:tcPr>
            <w:tcW w:w="1077" w:type="dxa"/>
          </w:tcPr>
          <w:p w14:paraId="4B0F7C28" w14:textId="5D19951C" w:rsidR="0001146E" w:rsidRPr="00202323" w:rsidRDefault="0001146E" w:rsidP="0009754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21</w:t>
            </w:r>
          </w:p>
        </w:tc>
        <w:tc>
          <w:tcPr>
            <w:tcW w:w="1077" w:type="dxa"/>
            <w:noWrap/>
            <w:hideMark/>
          </w:tcPr>
          <w:p w14:paraId="229DF24A" w14:textId="6FE50F61" w:rsidR="0001146E" w:rsidRPr="00202323" w:rsidRDefault="0001146E" w:rsidP="0009754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8.1%</w:t>
            </w:r>
          </w:p>
        </w:tc>
        <w:tc>
          <w:tcPr>
            <w:tcW w:w="1077" w:type="dxa"/>
            <w:noWrap/>
            <w:hideMark/>
          </w:tcPr>
          <w:p w14:paraId="2064CBE3" w14:textId="77777777" w:rsidR="0001146E" w:rsidRPr="00202323" w:rsidRDefault="0001146E" w:rsidP="0009754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2.3%</w:t>
            </w:r>
          </w:p>
        </w:tc>
        <w:tc>
          <w:tcPr>
            <w:tcW w:w="1077" w:type="dxa"/>
            <w:noWrap/>
            <w:hideMark/>
          </w:tcPr>
          <w:p w14:paraId="55EE967C" w14:textId="77777777" w:rsidR="0001146E" w:rsidRPr="00202323" w:rsidRDefault="0001146E" w:rsidP="0009754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5.6%</w:t>
            </w:r>
          </w:p>
        </w:tc>
        <w:tc>
          <w:tcPr>
            <w:tcW w:w="1077" w:type="dxa"/>
            <w:noWrap/>
            <w:hideMark/>
          </w:tcPr>
          <w:p w14:paraId="3D0FF6C7" w14:textId="77777777" w:rsidR="0001146E" w:rsidRPr="00202323" w:rsidRDefault="0001146E" w:rsidP="0009754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4.0%</w:t>
            </w:r>
          </w:p>
        </w:tc>
        <w:tc>
          <w:tcPr>
            <w:tcW w:w="1115" w:type="dxa"/>
          </w:tcPr>
          <w:p w14:paraId="30546495" w14:textId="34C9DB98" w:rsidR="0001146E" w:rsidRPr="00202323" w:rsidRDefault="0001146E" w:rsidP="0009754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84.00</w:t>
            </w:r>
          </w:p>
        </w:tc>
        <w:tc>
          <w:tcPr>
            <w:tcW w:w="1582" w:type="dxa"/>
          </w:tcPr>
          <w:p w14:paraId="774F6DD1" w14:textId="1CB3FC69" w:rsidR="0001146E" w:rsidRPr="00202323" w:rsidRDefault="0001146E" w:rsidP="0009754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5.50-280.50</w:t>
            </w:r>
          </w:p>
        </w:tc>
      </w:tr>
      <w:tr w:rsidR="0001146E" w:rsidRPr="00202323" w14:paraId="69998FF8" w14:textId="3D34D972" w:rsidTr="00085585">
        <w:trPr>
          <w:trHeight w:val="317"/>
        </w:trPr>
        <w:tc>
          <w:tcPr>
            <w:tcW w:w="1801" w:type="dxa"/>
            <w:hideMark/>
          </w:tcPr>
          <w:p w14:paraId="7F7BAECC" w14:textId="77777777" w:rsidR="0001146E" w:rsidRPr="00202323" w:rsidRDefault="0001146E" w:rsidP="0009754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wimming</w:t>
            </w:r>
            <w:proofErr w:type="spellEnd"/>
          </w:p>
        </w:tc>
        <w:tc>
          <w:tcPr>
            <w:tcW w:w="1077" w:type="dxa"/>
          </w:tcPr>
          <w:p w14:paraId="1F8C989E" w14:textId="397A376D" w:rsidR="0001146E" w:rsidRPr="00202323" w:rsidRDefault="0001146E" w:rsidP="0009754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11</w:t>
            </w:r>
          </w:p>
        </w:tc>
        <w:tc>
          <w:tcPr>
            <w:tcW w:w="1077" w:type="dxa"/>
            <w:noWrap/>
            <w:hideMark/>
          </w:tcPr>
          <w:p w14:paraId="46EDD2E0" w14:textId="2DEE0003" w:rsidR="0001146E" w:rsidRPr="00202323" w:rsidRDefault="0001146E" w:rsidP="0009754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4.3%</w:t>
            </w:r>
          </w:p>
        </w:tc>
        <w:tc>
          <w:tcPr>
            <w:tcW w:w="1077" w:type="dxa"/>
            <w:noWrap/>
            <w:hideMark/>
          </w:tcPr>
          <w:p w14:paraId="2CBFC480" w14:textId="77777777" w:rsidR="0001146E" w:rsidRPr="00202323" w:rsidRDefault="0001146E" w:rsidP="0009754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5.2%</w:t>
            </w:r>
          </w:p>
        </w:tc>
        <w:tc>
          <w:tcPr>
            <w:tcW w:w="1077" w:type="dxa"/>
            <w:noWrap/>
            <w:hideMark/>
          </w:tcPr>
          <w:p w14:paraId="53E23645" w14:textId="77777777" w:rsidR="0001146E" w:rsidRPr="00202323" w:rsidRDefault="0001146E" w:rsidP="0009754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3.4%</w:t>
            </w:r>
          </w:p>
        </w:tc>
        <w:tc>
          <w:tcPr>
            <w:tcW w:w="1077" w:type="dxa"/>
            <w:noWrap/>
            <w:hideMark/>
          </w:tcPr>
          <w:p w14:paraId="2848D1C1" w14:textId="77777777" w:rsidR="0001146E" w:rsidRPr="00202323" w:rsidRDefault="0001146E" w:rsidP="0009754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7.0%</w:t>
            </w:r>
          </w:p>
        </w:tc>
        <w:tc>
          <w:tcPr>
            <w:tcW w:w="1115" w:type="dxa"/>
          </w:tcPr>
          <w:p w14:paraId="09F1ED76" w14:textId="1F12C91D" w:rsidR="0001146E" w:rsidRPr="00202323" w:rsidRDefault="0001146E" w:rsidP="0009754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83.00</w:t>
            </w:r>
          </w:p>
        </w:tc>
        <w:tc>
          <w:tcPr>
            <w:tcW w:w="1582" w:type="dxa"/>
          </w:tcPr>
          <w:p w14:paraId="2F86C142" w14:textId="332E51A2" w:rsidR="0001146E" w:rsidRPr="00202323" w:rsidRDefault="0001146E" w:rsidP="0009754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2.00-274.00</w:t>
            </w:r>
          </w:p>
        </w:tc>
      </w:tr>
      <w:tr w:rsidR="0001146E" w:rsidRPr="00202323" w14:paraId="1470E000" w14:textId="5FB0C875" w:rsidTr="00085585">
        <w:trPr>
          <w:trHeight w:val="317"/>
        </w:trPr>
        <w:tc>
          <w:tcPr>
            <w:tcW w:w="1801" w:type="dxa"/>
            <w:hideMark/>
          </w:tcPr>
          <w:p w14:paraId="4335168D" w14:textId="77777777" w:rsidR="0001146E" w:rsidRPr="00202323" w:rsidRDefault="0001146E" w:rsidP="0009754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Taekwondo</w:t>
            </w:r>
          </w:p>
        </w:tc>
        <w:tc>
          <w:tcPr>
            <w:tcW w:w="1077" w:type="dxa"/>
          </w:tcPr>
          <w:p w14:paraId="577A1876" w14:textId="20AD2BCA" w:rsidR="0001146E" w:rsidRPr="00202323" w:rsidRDefault="0001146E" w:rsidP="0009754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11</w:t>
            </w:r>
          </w:p>
        </w:tc>
        <w:tc>
          <w:tcPr>
            <w:tcW w:w="1077" w:type="dxa"/>
            <w:noWrap/>
            <w:hideMark/>
          </w:tcPr>
          <w:p w14:paraId="66AF09EB" w14:textId="2C7ECB67" w:rsidR="0001146E" w:rsidRPr="00202323" w:rsidRDefault="0001146E" w:rsidP="0009754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1.6%</w:t>
            </w:r>
          </w:p>
        </w:tc>
        <w:tc>
          <w:tcPr>
            <w:tcW w:w="1077" w:type="dxa"/>
            <w:noWrap/>
            <w:hideMark/>
          </w:tcPr>
          <w:p w14:paraId="641C6F62" w14:textId="77777777" w:rsidR="0001146E" w:rsidRPr="00202323" w:rsidRDefault="0001146E" w:rsidP="0009754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8.8%</w:t>
            </w:r>
          </w:p>
        </w:tc>
        <w:tc>
          <w:tcPr>
            <w:tcW w:w="1077" w:type="dxa"/>
            <w:noWrap/>
            <w:hideMark/>
          </w:tcPr>
          <w:p w14:paraId="31E9FBD6" w14:textId="77777777" w:rsidR="0001146E" w:rsidRPr="00202323" w:rsidRDefault="0001146E" w:rsidP="0009754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2.5%</w:t>
            </w:r>
          </w:p>
        </w:tc>
        <w:tc>
          <w:tcPr>
            <w:tcW w:w="1077" w:type="dxa"/>
            <w:noWrap/>
            <w:hideMark/>
          </w:tcPr>
          <w:p w14:paraId="786F1688" w14:textId="77777777" w:rsidR="0001146E" w:rsidRPr="00202323" w:rsidRDefault="0001146E" w:rsidP="0009754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7.0%</w:t>
            </w:r>
          </w:p>
        </w:tc>
        <w:tc>
          <w:tcPr>
            <w:tcW w:w="1115" w:type="dxa"/>
          </w:tcPr>
          <w:p w14:paraId="369E6501" w14:textId="49DF38DC" w:rsidR="0001146E" w:rsidRPr="00202323" w:rsidRDefault="0001146E" w:rsidP="0009754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84.00</w:t>
            </w:r>
          </w:p>
        </w:tc>
        <w:tc>
          <w:tcPr>
            <w:tcW w:w="1582" w:type="dxa"/>
          </w:tcPr>
          <w:p w14:paraId="1C071549" w14:textId="5F8C2BB0" w:rsidR="0001146E" w:rsidRPr="00202323" w:rsidRDefault="0001146E" w:rsidP="0009754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1.00-260.00</w:t>
            </w:r>
          </w:p>
        </w:tc>
      </w:tr>
      <w:tr w:rsidR="0001146E" w:rsidRPr="00202323" w14:paraId="173A5641" w14:textId="56C850C2" w:rsidTr="00085585">
        <w:trPr>
          <w:trHeight w:val="317"/>
        </w:trPr>
        <w:tc>
          <w:tcPr>
            <w:tcW w:w="1801" w:type="dxa"/>
            <w:hideMark/>
          </w:tcPr>
          <w:p w14:paraId="494E2875" w14:textId="77777777" w:rsidR="0001146E" w:rsidRPr="00202323" w:rsidRDefault="0001146E" w:rsidP="0009754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Karate</w:t>
            </w:r>
          </w:p>
        </w:tc>
        <w:tc>
          <w:tcPr>
            <w:tcW w:w="1077" w:type="dxa"/>
          </w:tcPr>
          <w:p w14:paraId="371E3BC6" w14:textId="2E759A08" w:rsidR="0001146E" w:rsidRPr="00202323" w:rsidRDefault="0001146E" w:rsidP="0009754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3</w:t>
            </w:r>
          </w:p>
        </w:tc>
        <w:tc>
          <w:tcPr>
            <w:tcW w:w="1077" w:type="dxa"/>
            <w:noWrap/>
            <w:hideMark/>
          </w:tcPr>
          <w:p w14:paraId="5672DCC8" w14:textId="2796FE0A" w:rsidR="0001146E" w:rsidRPr="00202323" w:rsidRDefault="0001146E" w:rsidP="0009754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1.7%</w:t>
            </w:r>
          </w:p>
        </w:tc>
        <w:tc>
          <w:tcPr>
            <w:tcW w:w="1077" w:type="dxa"/>
            <w:noWrap/>
            <w:hideMark/>
          </w:tcPr>
          <w:p w14:paraId="0F8CBB0D" w14:textId="77777777" w:rsidR="0001146E" w:rsidRPr="00202323" w:rsidRDefault="0001146E" w:rsidP="0009754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7.5%</w:t>
            </w:r>
          </w:p>
        </w:tc>
        <w:tc>
          <w:tcPr>
            <w:tcW w:w="1077" w:type="dxa"/>
            <w:noWrap/>
            <w:hideMark/>
          </w:tcPr>
          <w:p w14:paraId="24F0A5C2" w14:textId="77777777" w:rsidR="0001146E" w:rsidRPr="00202323" w:rsidRDefault="0001146E" w:rsidP="0009754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2.2%</w:t>
            </w:r>
          </w:p>
        </w:tc>
        <w:tc>
          <w:tcPr>
            <w:tcW w:w="1077" w:type="dxa"/>
            <w:noWrap/>
            <w:hideMark/>
          </w:tcPr>
          <w:p w14:paraId="3F13DA9E" w14:textId="77777777" w:rsidR="0001146E" w:rsidRPr="00202323" w:rsidRDefault="0001146E" w:rsidP="0009754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8.6%</w:t>
            </w:r>
          </w:p>
        </w:tc>
        <w:tc>
          <w:tcPr>
            <w:tcW w:w="1115" w:type="dxa"/>
          </w:tcPr>
          <w:p w14:paraId="06D39692" w14:textId="62032C93" w:rsidR="0001146E" w:rsidRPr="00202323" w:rsidRDefault="0001146E" w:rsidP="0009754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73.00</w:t>
            </w:r>
          </w:p>
        </w:tc>
        <w:tc>
          <w:tcPr>
            <w:tcW w:w="1582" w:type="dxa"/>
          </w:tcPr>
          <w:p w14:paraId="5DCF0801" w14:textId="454F379E" w:rsidR="0001146E" w:rsidRPr="00202323" w:rsidRDefault="0001146E" w:rsidP="0009754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77.00-310.00</w:t>
            </w:r>
          </w:p>
        </w:tc>
      </w:tr>
      <w:tr w:rsidR="0001146E" w:rsidRPr="00202323" w14:paraId="02E2DBD5" w14:textId="6A72ECEC" w:rsidTr="00085585">
        <w:trPr>
          <w:trHeight w:val="317"/>
        </w:trPr>
        <w:tc>
          <w:tcPr>
            <w:tcW w:w="1801" w:type="dxa"/>
            <w:hideMark/>
          </w:tcPr>
          <w:p w14:paraId="340BBFCD" w14:textId="77777777" w:rsidR="0001146E" w:rsidRPr="00202323" w:rsidRDefault="0001146E" w:rsidP="0009754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Cycling</w:t>
            </w:r>
            <w:proofErr w:type="spellEnd"/>
          </w:p>
        </w:tc>
        <w:tc>
          <w:tcPr>
            <w:tcW w:w="1077" w:type="dxa"/>
          </w:tcPr>
          <w:p w14:paraId="643EEDEA" w14:textId="70A300D7" w:rsidR="0001146E" w:rsidRPr="00202323" w:rsidRDefault="0001146E" w:rsidP="0009754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8</w:t>
            </w:r>
          </w:p>
        </w:tc>
        <w:tc>
          <w:tcPr>
            <w:tcW w:w="1077" w:type="dxa"/>
            <w:noWrap/>
            <w:hideMark/>
          </w:tcPr>
          <w:p w14:paraId="41C9DA30" w14:textId="1DA80449" w:rsidR="0001146E" w:rsidRPr="00202323" w:rsidRDefault="0001146E" w:rsidP="0009754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2.8%</w:t>
            </w:r>
          </w:p>
        </w:tc>
        <w:tc>
          <w:tcPr>
            <w:tcW w:w="1077" w:type="dxa"/>
            <w:noWrap/>
            <w:hideMark/>
          </w:tcPr>
          <w:p w14:paraId="77C43E8C" w14:textId="77777777" w:rsidR="0001146E" w:rsidRPr="00202323" w:rsidRDefault="0001146E" w:rsidP="0009754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4.1%</w:t>
            </w:r>
          </w:p>
        </w:tc>
        <w:tc>
          <w:tcPr>
            <w:tcW w:w="1077" w:type="dxa"/>
            <w:noWrap/>
            <w:hideMark/>
          </w:tcPr>
          <w:p w14:paraId="3EA07C44" w14:textId="77777777" w:rsidR="0001146E" w:rsidRPr="00202323" w:rsidRDefault="0001146E" w:rsidP="0009754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9.0%</w:t>
            </w:r>
          </w:p>
        </w:tc>
        <w:tc>
          <w:tcPr>
            <w:tcW w:w="1077" w:type="dxa"/>
            <w:noWrap/>
            <w:hideMark/>
          </w:tcPr>
          <w:p w14:paraId="2DCC1CD6" w14:textId="77777777" w:rsidR="0001146E" w:rsidRPr="00202323" w:rsidRDefault="0001146E" w:rsidP="0009754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4.1%</w:t>
            </w:r>
          </w:p>
        </w:tc>
        <w:tc>
          <w:tcPr>
            <w:tcW w:w="1115" w:type="dxa"/>
          </w:tcPr>
          <w:p w14:paraId="16AF0ACC" w14:textId="5185E31A" w:rsidR="0001146E" w:rsidRPr="00202323" w:rsidRDefault="0001146E" w:rsidP="0009754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14.50</w:t>
            </w:r>
          </w:p>
        </w:tc>
        <w:tc>
          <w:tcPr>
            <w:tcW w:w="1582" w:type="dxa"/>
          </w:tcPr>
          <w:p w14:paraId="55F7FC6A" w14:textId="2434C095" w:rsidR="0001146E" w:rsidRPr="00202323" w:rsidRDefault="0001146E" w:rsidP="0009754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1.25-303-00</w:t>
            </w:r>
          </w:p>
        </w:tc>
      </w:tr>
      <w:tr w:rsidR="0001146E" w:rsidRPr="00202323" w14:paraId="40149958" w14:textId="259B50D1" w:rsidTr="00085585">
        <w:trPr>
          <w:trHeight w:val="317"/>
        </w:trPr>
        <w:tc>
          <w:tcPr>
            <w:tcW w:w="1801" w:type="dxa"/>
            <w:hideMark/>
          </w:tcPr>
          <w:p w14:paraId="541838F1" w14:textId="77777777" w:rsidR="0001146E" w:rsidRPr="00202323" w:rsidRDefault="0001146E" w:rsidP="0009754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Hockey</w:t>
            </w:r>
          </w:p>
        </w:tc>
        <w:tc>
          <w:tcPr>
            <w:tcW w:w="1077" w:type="dxa"/>
          </w:tcPr>
          <w:p w14:paraId="19F3DC7E" w14:textId="38643370" w:rsidR="0001146E" w:rsidRPr="00202323" w:rsidRDefault="0001146E" w:rsidP="0009754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2</w:t>
            </w:r>
          </w:p>
        </w:tc>
        <w:tc>
          <w:tcPr>
            <w:tcW w:w="1077" w:type="dxa"/>
            <w:noWrap/>
            <w:hideMark/>
          </w:tcPr>
          <w:p w14:paraId="404D6918" w14:textId="44534963" w:rsidR="0001146E" w:rsidRPr="00202323" w:rsidRDefault="0001146E" w:rsidP="0009754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4.6%</w:t>
            </w:r>
          </w:p>
        </w:tc>
        <w:tc>
          <w:tcPr>
            <w:tcW w:w="1077" w:type="dxa"/>
            <w:noWrap/>
            <w:hideMark/>
          </w:tcPr>
          <w:p w14:paraId="74C58BA4" w14:textId="77777777" w:rsidR="0001146E" w:rsidRPr="00202323" w:rsidRDefault="0001146E" w:rsidP="0009754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3.1%</w:t>
            </w:r>
          </w:p>
        </w:tc>
        <w:tc>
          <w:tcPr>
            <w:tcW w:w="1077" w:type="dxa"/>
            <w:noWrap/>
            <w:hideMark/>
          </w:tcPr>
          <w:p w14:paraId="598B0F2F" w14:textId="77777777" w:rsidR="0001146E" w:rsidRPr="00202323" w:rsidRDefault="0001146E" w:rsidP="0009754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3.5%</w:t>
            </w:r>
          </w:p>
        </w:tc>
        <w:tc>
          <w:tcPr>
            <w:tcW w:w="1077" w:type="dxa"/>
            <w:noWrap/>
            <w:hideMark/>
          </w:tcPr>
          <w:p w14:paraId="46D25A9C" w14:textId="77777777" w:rsidR="0001146E" w:rsidRPr="00202323" w:rsidRDefault="0001146E" w:rsidP="0009754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8.8%</w:t>
            </w:r>
          </w:p>
        </w:tc>
        <w:tc>
          <w:tcPr>
            <w:tcW w:w="1115" w:type="dxa"/>
          </w:tcPr>
          <w:p w14:paraId="68069ED9" w14:textId="4ADB626B" w:rsidR="0001146E" w:rsidRPr="00202323" w:rsidRDefault="0001146E" w:rsidP="0009754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20.50</w:t>
            </w:r>
          </w:p>
        </w:tc>
        <w:tc>
          <w:tcPr>
            <w:tcW w:w="1582" w:type="dxa"/>
          </w:tcPr>
          <w:p w14:paraId="52782164" w14:textId="194509DF" w:rsidR="0001146E" w:rsidRPr="00202323" w:rsidRDefault="0001146E" w:rsidP="0009754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1.75-292.50</w:t>
            </w:r>
          </w:p>
        </w:tc>
      </w:tr>
      <w:tr w:rsidR="0001146E" w:rsidRPr="00202323" w14:paraId="04B966A7" w14:textId="65A5CD65" w:rsidTr="00085585">
        <w:trPr>
          <w:trHeight w:val="317"/>
        </w:trPr>
        <w:tc>
          <w:tcPr>
            <w:tcW w:w="1801" w:type="dxa"/>
            <w:hideMark/>
          </w:tcPr>
          <w:p w14:paraId="714BA387" w14:textId="77777777" w:rsidR="0001146E" w:rsidRPr="00202323" w:rsidRDefault="0001146E" w:rsidP="0009754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Chess</w:t>
            </w:r>
            <w:proofErr w:type="spellEnd"/>
          </w:p>
        </w:tc>
        <w:tc>
          <w:tcPr>
            <w:tcW w:w="1077" w:type="dxa"/>
          </w:tcPr>
          <w:p w14:paraId="352693B0" w14:textId="771628ED" w:rsidR="0001146E" w:rsidRPr="00202323" w:rsidRDefault="0001146E" w:rsidP="0009754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4</w:t>
            </w:r>
          </w:p>
        </w:tc>
        <w:tc>
          <w:tcPr>
            <w:tcW w:w="1077" w:type="dxa"/>
            <w:noWrap/>
            <w:hideMark/>
          </w:tcPr>
          <w:p w14:paraId="7DCD54B8" w14:textId="29B4320D" w:rsidR="0001146E" w:rsidRPr="00202323" w:rsidRDefault="0001146E" w:rsidP="0009754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5.9%</w:t>
            </w:r>
          </w:p>
        </w:tc>
        <w:tc>
          <w:tcPr>
            <w:tcW w:w="1077" w:type="dxa"/>
            <w:noWrap/>
            <w:hideMark/>
          </w:tcPr>
          <w:p w14:paraId="49381F96" w14:textId="77777777" w:rsidR="0001146E" w:rsidRPr="00202323" w:rsidRDefault="0001146E" w:rsidP="0009754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3.6%</w:t>
            </w:r>
          </w:p>
        </w:tc>
        <w:tc>
          <w:tcPr>
            <w:tcW w:w="1077" w:type="dxa"/>
            <w:noWrap/>
            <w:hideMark/>
          </w:tcPr>
          <w:p w14:paraId="0920AA5E" w14:textId="77777777" w:rsidR="0001146E" w:rsidRPr="00202323" w:rsidRDefault="0001146E" w:rsidP="0009754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3.2%</w:t>
            </w:r>
          </w:p>
        </w:tc>
        <w:tc>
          <w:tcPr>
            <w:tcW w:w="1077" w:type="dxa"/>
            <w:noWrap/>
            <w:hideMark/>
          </w:tcPr>
          <w:p w14:paraId="453488B4" w14:textId="77777777" w:rsidR="0001146E" w:rsidRPr="00202323" w:rsidRDefault="0001146E" w:rsidP="0009754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7.3%</w:t>
            </w:r>
          </w:p>
        </w:tc>
        <w:tc>
          <w:tcPr>
            <w:tcW w:w="1115" w:type="dxa"/>
          </w:tcPr>
          <w:p w14:paraId="2CFCD7A7" w14:textId="596421A0" w:rsidR="0001146E" w:rsidRPr="00202323" w:rsidRDefault="0001146E" w:rsidP="0009754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61.00</w:t>
            </w:r>
          </w:p>
        </w:tc>
        <w:tc>
          <w:tcPr>
            <w:tcW w:w="1582" w:type="dxa"/>
          </w:tcPr>
          <w:p w14:paraId="24C59441" w14:textId="2991C8E5" w:rsidR="0001146E" w:rsidRPr="00202323" w:rsidRDefault="0001146E" w:rsidP="0009754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7.25-218.50</w:t>
            </w:r>
          </w:p>
        </w:tc>
      </w:tr>
      <w:tr w:rsidR="0001146E" w:rsidRPr="00202323" w14:paraId="7DD25093" w14:textId="4AD53F0E" w:rsidTr="00085585">
        <w:trPr>
          <w:trHeight w:val="317"/>
        </w:trPr>
        <w:tc>
          <w:tcPr>
            <w:tcW w:w="1801" w:type="dxa"/>
            <w:hideMark/>
          </w:tcPr>
          <w:p w14:paraId="57A3CEBC" w14:textId="77777777" w:rsidR="0001146E" w:rsidRPr="00202323" w:rsidRDefault="0001146E" w:rsidP="0009754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Judo</w:t>
            </w:r>
          </w:p>
        </w:tc>
        <w:tc>
          <w:tcPr>
            <w:tcW w:w="1077" w:type="dxa"/>
          </w:tcPr>
          <w:p w14:paraId="2CC7EE71" w14:textId="282CF2C0" w:rsidR="0001146E" w:rsidRPr="00202323" w:rsidRDefault="0001146E" w:rsidP="0009754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9</w:t>
            </w:r>
          </w:p>
        </w:tc>
        <w:tc>
          <w:tcPr>
            <w:tcW w:w="1077" w:type="dxa"/>
            <w:noWrap/>
            <w:hideMark/>
          </w:tcPr>
          <w:p w14:paraId="423EF9BC" w14:textId="36E2277A" w:rsidR="0001146E" w:rsidRPr="00202323" w:rsidRDefault="0001146E" w:rsidP="0009754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5.6%</w:t>
            </w:r>
          </w:p>
        </w:tc>
        <w:tc>
          <w:tcPr>
            <w:tcW w:w="1077" w:type="dxa"/>
            <w:noWrap/>
            <w:hideMark/>
          </w:tcPr>
          <w:p w14:paraId="04FF694F" w14:textId="77777777" w:rsidR="0001146E" w:rsidRPr="00202323" w:rsidRDefault="0001146E" w:rsidP="0009754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8.2%</w:t>
            </w:r>
          </w:p>
        </w:tc>
        <w:tc>
          <w:tcPr>
            <w:tcW w:w="1077" w:type="dxa"/>
            <w:noWrap/>
            <w:hideMark/>
          </w:tcPr>
          <w:p w14:paraId="55779E2A" w14:textId="77777777" w:rsidR="0001146E" w:rsidRPr="00202323" w:rsidRDefault="0001146E" w:rsidP="0009754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8.2%</w:t>
            </w:r>
          </w:p>
        </w:tc>
        <w:tc>
          <w:tcPr>
            <w:tcW w:w="1077" w:type="dxa"/>
            <w:noWrap/>
            <w:hideMark/>
          </w:tcPr>
          <w:p w14:paraId="68FBA060" w14:textId="77777777" w:rsidR="0001146E" w:rsidRPr="00202323" w:rsidRDefault="0001146E" w:rsidP="0009754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7.9%</w:t>
            </w:r>
          </w:p>
        </w:tc>
        <w:tc>
          <w:tcPr>
            <w:tcW w:w="1115" w:type="dxa"/>
          </w:tcPr>
          <w:p w14:paraId="79CAA548" w14:textId="770FB2D1" w:rsidR="0001146E" w:rsidRPr="00202323" w:rsidRDefault="0001146E" w:rsidP="0009754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98.00</w:t>
            </w:r>
          </w:p>
        </w:tc>
        <w:tc>
          <w:tcPr>
            <w:tcW w:w="1582" w:type="dxa"/>
          </w:tcPr>
          <w:p w14:paraId="71E0D3D3" w14:textId="6E1A0F79" w:rsidR="0001146E" w:rsidRPr="00202323" w:rsidRDefault="0001146E" w:rsidP="0009754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30.00-294.00</w:t>
            </w:r>
          </w:p>
        </w:tc>
      </w:tr>
      <w:tr w:rsidR="0001146E" w:rsidRPr="00202323" w14:paraId="3F888D85" w14:textId="592B3A64" w:rsidTr="00085585">
        <w:trPr>
          <w:trHeight w:val="317"/>
        </w:trPr>
        <w:tc>
          <w:tcPr>
            <w:tcW w:w="1801" w:type="dxa"/>
            <w:hideMark/>
          </w:tcPr>
          <w:p w14:paraId="086A198E" w14:textId="77777777" w:rsidR="0001146E" w:rsidRPr="00202323" w:rsidRDefault="0001146E" w:rsidP="0009754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Rowing</w:t>
            </w:r>
            <w:proofErr w:type="spellEnd"/>
          </w:p>
        </w:tc>
        <w:tc>
          <w:tcPr>
            <w:tcW w:w="1077" w:type="dxa"/>
          </w:tcPr>
          <w:p w14:paraId="34977710" w14:textId="5F6983E5" w:rsidR="0001146E" w:rsidRPr="00202323" w:rsidRDefault="0001146E" w:rsidP="0009754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6</w:t>
            </w:r>
          </w:p>
        </w:tc>
        <w:tc>
          <w:tcPr>
            <w:tcW w:w="1077" w:type="dxa"/>
            <w:noWrap/>
            <w:hideMark/>
          </w:tcPr>
          <w:p w14:paraId="696323B1" w14:textId="3B262267" w:rsidR="0001146E" w:rsidRPr="00202323" w:rsidRDefault="0001146E" w:rsidP="0009754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7.8%</w:t>
            </w:r>
          </w:p>
        </w:tc>
        <w:tc>
          <w:tcPr>
            <w:tcW w:w="1077" w:type="dxa"/>
            <w:noWrap/>
            <w:hideMark/>
          </w:tcPr>
          <w:p w14:paraId="1B5D259B" w14:textId="77777777" w:rsidR="0001146E" w:rsidRPr="00202323" w:rsidRDefault="0001146E" w:rsidP="0009754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2.2%</w:t>
            </w:r>
          </w:p>
        </w:tc>
        <w:tc>
          <w:tcPr>
            <w:tcW w:w="1077" w:type="dxa"/>
            <w:noWrap/>
            <w:hideMark/>
          </w:tcPr>
          <w:p w14:paraId="5F7858CA" w14:textId="77777777" w:rsidR="0001146E" w:rsidRPr="00202323" w:rsidRDefault="0001146E" w:rsidP="0009754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7.8%</w:t>
            </w:r>
          </w:p>
        </w:tc>
        <w:tc>
          <w:tcPr>
            <w:tcW w:w="1077" w:type="dxa"/>
            <w:noWrap/>
            <w:hideMark/>
          </w:tcPr>
          <w:p w14:paraId="26F3210A" w14:textId="77777777" w:rsidR="0001146E" w:rsidRPr="00202323" w:rsidRDefault="0001146E" w:rsidP="0009754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2.2%</w:t>
            </w:r>
          </w:p>
        </w:tc>
        <w:tc>
          <w:tcPr>
            <w:tcW w:w="1115" w:type="dxa"/>
          </w:tcPr>
          <w:p w14:paraId="4E043412" w14:textId="74B4FA8A" w:rsidR="0001146E" w:rsidRPr="00202323" w:rsidRDefault="0001146E" w:rsidP="0009754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92.00</w:t>
            </w:r>
          </w:p>
        </w:tc>
        <w:tc>
          <w:tcPr>
            <w:tcW w:w="1582" w:type="dxa"/>
          </w:tcPr>
          <w:p w14:paraId="6A6BE82A" w14:textId="37BAD8AF" w:rsidR="0001146E" w:rsidRPr="00202323" w:rsidRDefault="0001146E" w:rsidP="0009754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03.25-280.25</w:t>
            </w:r>
          </w:p>
        </w:tc>
      </w:tr>
      <w:tr w:rsidR="0001146E" w:rsidRPr="00202323" w14:paraId="6B92A25C" w14:textId="48B68B4B" w:rsidTr="00085585">
        <w:trPr>
          <w:trHeight w:val="317"/>
        </w:trPr>
        <w:tc>
          <w:tcPr>
            <w:tcW w:w="1801" w:type="dxa"/>
            <w:hideMark/>
          </w:tcPr>
          <w:p w14:paraId="74AA080C" w14:textId="77777777" w:rsidR="0001146E" w:rsidRPr="00202323" w:rsidRDefault="0001146E" w:rsidP="0009754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Rugby</w:t>
            </w:r>
          </w:p>
        </w:tc>
        <w:tc>
          <w:tcPr>
            <w:tcW w:w="1077" w:type="dxa"/>
          </w:tcPr>
          <w:p w14:paraId="1A35C5D1" w14:textId="6DF5C15B" w:rsidR="0001146E" w:rsidRPr="00202323" w:rsidRDefault="0001146E" w:rsidP="0009754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6</w:t>
            </w:r>
          </w:p>
        </w:tc>
        <w:tc>
          <w:tcPr>
            <w:tcW w:w="1077" w:type="dxa"/>
            <w:noWrap/>
            <w:hideMark/>
          </w:tcPr>
          <w:p w14:paraId="3A03A14E" w14:textId="1CAE331E" w:rsidR="0001146E" w:rsidRPr="00202323" w:rsidRDefault="0001146E" w:rsidP="0009754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9.4%</w:t>
            </w:r>
          </w:p>
        </w:tc>
        <w:tc>
          <w:tcPr>
            <w:tcW w:w="1077" w:type="dxa"/>
            <w:noWrap/>
            <w:hideMark/>
          </w:tcPr>
          <w:p w14:paraId="38500B5F" w14:textId="77777777" w:rsidR="0001146E" w:rsidRPr="00202323" w:rsidRDefault="0001146E" w:rsidP="0009754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5.0%</w:t>
            </w:r>
          </w:p>
        </w:tc>
        <w:tc>
          <w:tcPr>
            <w:tcW w:w="1077" w:type="dxa"/>
            <w:noWrap/>
            <w:hideMark/>
          </w:tcPr>
          <w:p w14:paraId="71D113C6" w14:textId="77777777" w:rsidR="0001146E" w:rsidRPr="00202323" w:rsidRDefault="0001146E" w:rsidP="0009754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9.4%</w:t>
            </w:r>
          </w:p>
        </w:tc>
        <w:tc>
          <w:tcPr>
            <w:tcW w:w="1077" w:type="dxa"/>
            <w:noWrap/>
            <w:hideMark/>
          </w:tcPr>
          <w:p w14:paraId="7CF09214" w14:textId="77777777" w:rsidR="0001146E" w:rsidRPr="00202323" w:rsidRDefault="0001146E" w:rsidP="0009754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6.1%</w:t>
            </w:r>
          </w:p>
        </w:tc>
        <w:tc>
          <w:tcPr>
            <w:tcW w:w="1115" w:type="dxa"/>
          </w:tcPr>
          <w:p w14:paraId="66178C76" w14:textId="1F40DF36" w:rsidR="0001146E" w:rsidRPr="00202323" w:rsidRDefault="0001146E" w:rsidP="0009754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49.00</w:t>
            </w:r>
          </w:p>
        </w:tc>
        <w:tc>
          <w:tcPr>
            <w:tcW w:w="1582" w:type="dxa"/>
          </w:tcPr>
          <w:p w14:paraId="1E0A95A3" w14:textId="5732A1D0" w:rsidR="0001146E" w:rsidRPr="00202323" w:rsidRDefault="0001146E" w:rsidP="0009754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1.25-269.75</w:t>
            </w:r>
          </w:p>
        </w:tc>
      </w:tr>
      <w:tr w:rsidR="0001146E" w:rsidRPr="00202323" w14:paraId="4A18516C" w14:textId="171B5C71" w:rsidTr="00085585">
        <w:trPr>
          <w:trHeight w:val="317"/>
        </w:trPr>
        <w:tc>
          <w:tcPr>
            <w:tcW w:w="1801" w:type="dxa"/>
            <w:hideMark/>
          </w:tcPr>
          <w:p w14:paraId="736B9EAD" w14:textId="77777777" w:rsidR="0001146E" w:rsidRPr="00202323" w:rsidRDefault="0001146E" w:rsidP="0009754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Tennis</w:t>
            </w:r>
            <w:proofErr w:type="spellEnd"/>
          </w:p>
        </w:tc>
        <w:tc>
          <w:tcPr>
            <w:tcW w:w="1077" w:type="dxa"/>
          </w:tcPr>
          <w:p w14:paraId="45D10FF5" w14:textId="08079FBF" w:rsidR="0001146E" w:rsidRPr="00202323" w:rsidRDefault="0001146E" w:rsidP="0009754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2</w:t>
            </w:r>
          </w:p>
        </w:tc>
        <w:tc>
          <w:tcPr>
            <w:tcW w:w="1077" w:type="dxa"/>
            <w:noWrap/>
            <w:hideMark/>
          </w:tcPr>
          <w:p w14:paraId="02B34B69" w14:textId="2D4451C1" w:rsidR="0001146E" w:rsidRPr="00202323" w:rsidRDefault="0001146E" w:rsidP="0009754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1.3%</w:t>
            </w:r>
          </w:p>
        </w:tc>
        <w:tc>
          <w:tcPr>
            <w:tcW w:w="1077" w:type="dxa"/>
            <w:noWrap/>
            <w:hideMark/>
          </w:tcPr>
          <w:p w14:paraId="3360B8A9" w14:textId="77777777" w:rsidR="0001146E" w:rsidRPr="00202323" w:rsidRDefault="0001146E" w:rsidP="0009754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5.0%</w:t>
            </w:r>
          </w:p>
        </w:tc>
        <w:tc>
          <w:tcPr>
            <w:tcW w:w="1077" w:type="dxa"/>
            <w:noWrap/>
            <w:hideMark/>
          </w:tcPr>
          <w:p w14:paraId="20990A1C" w14:textId="77777777" w:rsidR="0001146E" w:rsidRPr="00202323" w:rsidRDefault="0001146E" w:rsidP="0009754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1.9%</w:t>
            </w:r>
          </w:p>
        </w:tc>
        <w:tc>
          <w:tcPr>
            <w:tcW w:w="1077" w:type="dxa"/>
            <w:noWrap/>
            <w:hideMark/>
          </w:tcPr>
          <w:p w14:paraId="2A258F11" w14:textId="77777777" w:rsidR="0001146E" w:rsidRPr="00202323" w:rsidRDefault="0001146E" w:rsidP="0009754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1.9%</w:t>
            </w:r>
          </w:p>
        </w:tc>
        <w:tc>
          <w:tcPr>
            <w:tcW w:w="1115" w:type="dxa"/>
          </w:tcPr>
          <w:p w14:paraId="7DE0730F" w14:textId="7A6F8FD6" w:rsidR="0001146E" w:rsidRPr="00202323" w:rsidRDefault="0001146E" w:rsidP="0009754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12.50</w:t>
            </w:r>
          </w:p>
        </w:tc>
        <w:tc>
          <w:tcPr>
            <w:tcW w:w="1582" w:type="dxa"/>
          </w:tcPr>
          <w:p w14:paraId="0FB626CE" w14:textId="58328140" w:rsidR="0001146E" w:rsidRPr="00202323" w:rsidRDefault="0001146E" w:rsidP="0009754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56.75-289.50</w:t>
            </w:r>
          </w:p>
        </w:tc>
      </w:tr>
      <w:tr w:rsidR="0001146E" w:rsidRPr="00202323" w14:paraId="6956743B" w14:textId="59FB78D0" w:rsidTr="00085585">
        <w:trPr>
          <w:trHeight w:val="317"/>
        </w:trPr>
        <w:tc>
          <w:tcPr>
            <w:tcW w:w="1801" w:type="dxa"/>
            <w:hideMark/>
          </w:tcPr>
          <w:p w14:paraId="21F876C0" w14:textId="77777777" w:rsidR="0001146E" w:rsidRPr="00202323" w:rsidRDefault="0001146E" w:rsidP="0009754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proofErr w:type="spellStart"/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Trad</w:t>
            </w:r>
            <w:proofErr w:type="spellEnd"/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. sport</w:t>
            </w:r>
          </w:p>
        </w:tc>
        <w:tc>
          <w:tcPr>
            <w:tcW w:w="1077" w:type="dxa"/>
          </w:tcPr>
          <w:p w14:paraId="34304B56" w14:textId="27881437" w:rsidR="0001146E" w:rsidRPr="00202323" w:rsidRDefault="0001146E" w:rsidP="0009754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31</w:t>
            </w:r>
          </w:p>
        </w:tc>
        <w:tc>
          <w:tcPr>
            <w:tcW w:w="1077" w:type="dxa"/>
            <w:noWrap/>
            <w:hideMark/>
          </w:tcPr>
          <w:p w14:paraId="53F06769" w14:textId="11947FCA" w:rsidR="0001146E" w:rsidRPr="00202323" w:rsidRDefault="0001146E" w:rsidP="0009754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25.8%</w:t>
            </w:r>
          </w:p>
        </w:tc>
        <w:tc>
          <w:tcPr>
            <w:tcW w:w="1077" w:type="dxa"/>
            <w:noWrap/>
            <w:hideMark/>
          </w:tcPr>
          <w:p w14:paraId="48BC01CF" w14:textId="77777777" w:rsidR="0001146E" w:rsidRPr="00202323" w:rsidRDefault="0001146E" w:rsidP="0009754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16.1%</w:t>
            </w:r>
          </w:p>
        </w:tc>
        <w:tc>
          <w:tcPr>
            <w:tcW w:w="1077" w:type="dxa"/>
            <w:noWrap/>
            <w:hideMark/>
          </w:tcPr>
          <w:p w14:paraId="6F9E33CB" w14:textId="77777777" w:rsidR="0001146E" w:rsidRPr="00202323" w:rsidRDefault="0001146E" w:rsidP="0009754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32.3%</w:t>
            </w:r>
          </w:p>
        </w:tc>
        <w:tc>
          <w:tcPr>
            <w:tcW w:w="1077" w:type="dxa"/>
            <w:noWrap/>
            <w:hideMark/>
          </w:tcPr>
          <w:p w14:paraId="2335EB88" w14:textId="77777777" w:rsidR="0001146E" w:rsidRPr="00202323" w:rsidRDefault="0001146E" w:rsidP="0009754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25.8%</w:t>
            </w:r>
          </w:p>
        </w:tc>
        <w:tc>
          <w:tcPr>
            <w:tcW w:w="1115" w:type="dxa"/>
          </w:tcPr>
          <w:p w14:paraId="08A41802" w14:textId="12990F39" w:rsidR="0001146E" w:rsidRPr="00202323" w:rsidRDefault="0001146E" w:rsidP="0009754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159.00</w:t>
            </w:r>
          </w:p>
        </w:tc>
        <w:tc>
          <w:tcPr>
            <w:tcW w:w="1582" w:type="dxa"/>
          </w:tcPr>
          <w:p w14:paraId="1F56A472" w14:textId="66BA6D2A" w:rsidR="0001146E" w:rsidRPr="00202323" w:rsidRDefault="0001146E" w:rsidP="0009754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91.00-278.00</w:t>
            </w:r>
          </w:p>
        </w:tc>
      </w:tr>
      <w:tr w:rsidR="0001146E" w:rsidRPr="00202323" w14:paraId="28BB00F5" w14:textId="59EF7DEF" w:rsidTr="00085585">
        <w:trPr>
          <w:trHeight w:val="317"/>
        </w:trPr>
        <w:tc>
          <w:tcPr>
            <w:tcW w:w="1801" w:type="dxa"/>
            <w:hideMark/>
          </w:tcPr>
          <w:p w14:paraId="34B5E2B0" w14:textId="77777777" w:rsidR="0001146E" w:rsidRPr="00202323" w:rsidRDefault="0001146E" w:rsidP="0009754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Triathlon</w:t>
            </w:r>
          </w:p>
        </w:tc>
        <w:tc>
          <w:tcPr>
            <w:tcW w:w="1077" w:type="dxa"/>
          </w:tcPr>
          <w:p w14:paraId="5B2378CC" w14:textId="2A7C53CE" w:rsidR="0001146E" w:rsidRPr="00202323" w:rsidRDefault="0001146E" w:rsidP="0009754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31</w:t>
            </w:r>
          </w:p>
        </w:tc>
        <w:tc>
          <w:tcPr>
            <w:tcW w:w="1077" w:type="dxa"/>
            <w:noWrap/>
            <w:hideMark/>
          </w:tcPr>
          <w:p w14:paraId="40C638F4" w14:textId="097929AB" w:rsidR="0001146E" w:rsidRPr="00202323" w:rsidRDefault="0001146E" w:rsidP="0009754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19.4%</w:t>
            </w:r>
          </w:p>
        </w:tc>
        <w:tc>
          <w:tcPr>
            <w:tcW w:w="1077" w:type="dxa"/>
            <w:noWrap/>
            <w:hideMark/>
          </w:tcPr>
          <w:p w14:paraId="0F83B944" w14:textId="77777777" w:rsidR="0001146E" w:rsidRPr="00202323" w:rsidRDefault="0001146E" w:rsidP="0009754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19.4%</w:t>
            </w:r>
          </w:p>
        </w:tc>
        <w:tc>
          <w:tcPr>
            <w:tcW w:w="1077" w:type="dxa"/>
            <w:noWrap/>
            <w:hideMark/>
          </w:tcPr>
          <w:p w14:paraId="4B672A43" w14:textId="77777777" w:rsidR="0001146E" w:rsidRPr="00202323" w:rsidRDefault="0001146E" w:rsidP="0009754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25.8%</w:t>
            </w:r>
          </w:p>
        </w:tc>
        <w:tc>
          <w:tcPr>
            <w:tcW w:w="1077" w:type="dxa"/>
            <w:noWrap/>
            <w:hideMark/>
          </w:tcPr>
          <w:p w14:paraId="4FCD2DE5" w14:textId="77777777" w:rsidR="0001146E" w:rsidRPr="00202323" w:rsidRDefault="0001146E" w:rsidP="0009754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35.5%</w:t>
            </w:r>
          </w:p>
        </w:tc>
        <w:tc>
          <w:tcPr>
            <w:tcW w:w="1115" w:type="dxa"/>
          </w:tcPr>
          <w:p w14:paraId="3217A32D" w14:textId="67C8A654" w:rsidR="0001146E" w:rsidRPr="00202323" w:rsidRDefault="0001146E" w:rsidP="0009754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144.00</w:t>
            </w:r>
          </w:p>
        </w:tc>
        <w:tc>
          <w:tcPr>
            <w:tcW w:w="1582" w:type="dxa"/>
          </w:tcPr>
          <w:p w14:paraId="53BF0F77" w14:textId="350D43D7" w:rsidR="0001146E" w:rsidRPr="00202323" w:rsidRDefault="0001146E" w:rsidP="0009754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66.00-268.00</w:t>
            </w:r>
          </w:p>
        </w:tc>
      </w:tr>
      <w:tr w:rsidR="0001146E" w:rsidRPr="00202323" w14:paraId="194A6A8F" w14:textId="63C139AC" w:rsidTr="00085585">
        <w:trPr>
          <w:trHeight w:val="317"/>
        </w:trPr>
        <w:tc>
          <w:tcPr>
            <w:tcW w:w="1801" w:type="dxa"/>
            <w:hideMark/>
          </w:tcPr>
          <w:p w14:paraId="292072A6" w14:textId="77777777" w:rsidR="0001146E" w:rsidRPr="00202323" w:rsidRDefault="0001146E" w:rsidP="0009754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Water polo</w:t>
            </w:r>
          </w:p>
        </w:tc>
        <w:tc>
          <w:tcPr>
            <w:tcW w:w="1077" w:type="dxa"/>
          </w:tcPr>
          <w:p w14:paraId="36B9BFDE" w14:textId="7EA7C6CC" w:rsidR="0001146E" w:rsidRPr="00202323" w:rsidRDefault="0001146E" w:rsidP="0009754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23</w:t>
            </w:r>
          </w:p>
        </w:tc>
        <w:tc>
          <w:tcPr>
            <w:tcW w:w="1077" w:type="dxa"/>
            <w:noWrap/>
            <w:hideMark/>
          </w:tcPr>
          <w:p w14:paraId="5CDB1442" w14:textId="23BF4C22" w:rsidR="0001146E" w:rsidRPr="00202323" w:rsidRDefault="0001146E" w:rsidP="0009754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30.4%</w:t>
            </w:r>
          </w:p>
        </w:tc>
        <w:tc>
          <w:tcPr>
            <w:tcW w:w="1077" w:type="dxa"/>
            <w:noWrap/>
            <w:hideMark/>
          </w:tcPr>
          <w:p w14:paraId="5BA50C87" w14:textId="77777777" w:rsidR="0001146E" w:rsidRPr="00202323" w:rsidRDefault="0001146E" w:rsidP="0009754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26.1%</w:t>
            </w:r>
          </w:p>
        </w:tc>
        <w:tc>
          <w:tcPr>
            <w:tcW w:w="1077" w:type="dxa"/>
            <w:noWrap/>
            <w:hideMark/>
          </w:tcPr>
          <w:p w14:paraId="65DE8E1A" w14:textId="77777777" w:rsidR="0001146E" w:rsidRPr="00202323" w:rsidRDefault="0001146E" w:rsidP="0009754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26.1%</w:t>
            </w:r>
          </w:p>
        </w:tc>
        <w:tc>
          <w:tcPr>
            <w:tcW w:w="1077" w:type="dxa"/>
            <w:noWrap/>
            <w:hideMark/>
          </w:tcPr>
          <w:p w14:paraId="25FE6D57" w14:textId="77777777" w:rsidR="0001146E" w:rsidRPr="00202323" w:rsidRDefault="0001146E" w:rsidP="0009754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17.4%</w:t>
            </w:r>
          </w:p>
        </w:tc>
        <w:tc>
          <w:tcPr>
            <w:tcW w:w="1115" w:type="dxa"/>
          </w:tcPr>
          <w:p w14:paraId="3F630DB4" w14:textId="19D17F45" w:rsidR="0001146E" w:rsidRPr="00202323" w:rsidRDefault="0001146E" w:rsidP="0009754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202.00</w:t>
            </w:r>
          </w:p>
        </w:tc>
        <w:tc>
          <w:tcPr>
            <w:tcW w:w="1582" w:type="dxa"/>
          </w:tcPr>
          <w:p w14:paraId="06CE557A" w14:textId="117245B2" w:rsidR="0001146E" w:rsidRPr="00202323" w:rsidRDefault="0001146E" w:rsidP="0009754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125.00-307.00</w:t>
            </w:r>
          </w:p>
        </w:tc>
      </w:tr>
      <w:tr w:rsidR="0001146E" w:rsidRPr="00202323" w14:paraId="546256AB" w14:textId="34B1E291" w:rsidTr="00085585">
        <w:trPr>
          <w:trHeight w:val="317"/>
        </w:trPr>
        <w:tc>
          <w:tcPr>
            <w:tcW w:w="1801" w:type="dxa"/>
            <w:hideMark/>
          </w:tcPr>
          <w:p w14:paraId="56E69E07" w14:textId="77777777" w:rsidR="0001146E" w:rsidRPr="00202323" w:rsidRDefault="0001146E" w:rsidP="0009754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proofErr w:type="spellStart"/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Padel</w:t>
            </w:r>
            <w:proofErr w:type="spellEnd"/>
          </w:p>
        </w:tc>
        <w:tc>
          <w:tcPr>
            <w:tcW w:w="1077" w:type="dxa"/>
          </w:tcPr>
          <w:p w14:paraId="6BA4C74F" w14:textId="05826C76" w:rsidR="0001146E" w:rsidRPr="00202323" w:rsidRDefault="0001146E" w:rsidP="0009754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9</w:t>
            </w:r>
          </w:p>
        </w:tc>
        <w:tc>
          <w:tcPr>
            <w:tcW w:w="1077" w:type="dxa"/>
            <w:noWrap/>
            <w:hideMark/>
          </w:tcPr>
          <w:p w14:paraId="68496794" w14:textId="1963D007" w:rsidR="0001146E" w:rsidRPr="00202323" w:rsidRDefault="0001146E" w:rsidP="0009754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26</w:t>
            </w: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3%</w:t>
            </w:r>
          </w:p>
        </w:tc>
        <w:tc>
          <w:tcPr>
            <w:tcW w:w="1077" w:type="dxa"/>
            <w:noWrap/>
            <w:hideMark/>
          </w:tcPr>
          <w:p w14:paraId="63178E54" w14:textId="77777777" w:rsidR="0001146E" w:rsidRPr="00202323" w:rsidRDefault="0001146E" w:rsidP="0009754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1.6%</w:t>
            </w:r>
          </w:p>
        </w:tc>
        <w:tc>
          <w:tcPr>
            <w:tcW w:w="1077" w:type="dxa"/>
            <w:noWrap/>
            <w:hideMark/>
          </w:tcPr>
          <w:p w14:paraId="19BC0622" w14:textId="77777777" w:rsidR="0001146E" w:rsidRPr="00202323" w:rsidRDefault="0001146E" w:rsidP="0009754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5.8%</w:t>
            </w:r>
          </w:p>
        </w:tc>
        <w:tc>
          <w:tcPr>
            <w:tcW w:w="1077" w:type="dxa"/>
            <w:noWrap/>
            <w:hideMark/>
          </w:tcPr>
          <w:p w14:paraId="5D44031E" w14:textId="77777777" w:rsidR="0001146E" w:rsidRPr="00202323" w:rsidRDefault="0001146E" w:rsidP="0009754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6.3%</w:t>
            </w:r>
          </w:p>
        </w:tc>
        <w:tc>
          <w:tcPr>
            <w:tcW w:w="1115" w:type="dxa"/>
          </w:tcPr>
          <w:p w14:paraId="7A4624B7" w14:textId="5A496F42" w:rsidR="0001146E" w:rsidRPr="00202323" w:rsidRDefault="0001146E" w:rsidP="0009754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20.00</w:t>
            </w:r>
          </w:p>
        </w:tc>
        <w:tc>
          <w:tcPr>
            <w:tcW w:w="1582" w:type="dxa"/>
          </w:tcPr>
          <w:p w14:paraId="274DA5D3" w14:textId="413FAF42" w:rsidR="0001146E" w:rsidRPr="00202323" w:rsidRDefault="0001146E" w:rsidP="0009754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3.00-279.00</w:t>
            </w:r>
          </w:p>
        </w:tc>
      </w:tr>
      <w:tr w:rsidR="0001146E" w:rsidRPr="00202323" w14:paraId="1D8BA63B" w14:textId="68DF5EA0" w:rsidTr="00085585">
        <w:trPr>
          <w:trHeight w:val="317"/>
        </w:trPr>
        <w:tc>
          <w:tcPr>
            <w:tcW w:w="1801" w:type="dxa"/>
            <w:hideMark/>
          </w:tcPr>
          <w:p w14:paraId="5BA3C11A" w14:textId="77777777" w:rsidR="0001146E" w:rsidRPr="00202323" w:rsidRDefault="0001146E" w:rsidP="0009754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Table</w:t>
            </w:r>
            <w:proofErr w:type="spellEnd"/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tennis</w:t>
            </w:r>
            <w:proofErr w:type="spellEnd"/>
          </w:p>
        </w:tc>
        <w:tc>
          <w:tcPr>
            <w:tcW w:w="1077" w:type="dxa"/>
          </w:tcPr>
          <w:p w14:paraId="430B9D4B" w14:textId="77879127" w:rsidR="0001146E" w:rsidRPr="00202323" w:rsidRDefault="0001146E" w:rsidP="0009754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8</w:t>
            </w:r>
          </w:p>
        </w:tc>
        <w:tc>
          <w:tcPr>
            <w:tcW w:w="1077" w:type="dxa"/>
            <w:noWrap/>
            <w:hideMark/>
          </w:tcPr>
          <w:p w14:paraId="3433DA43" w14:textId="4DBEF058" w:rsidR="0001146E" w:rsidRPr="00202323" w:rsidRDefault="0001146E" w:rsidP="0009754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4.4%</w:t>
            </w:r>
          </w:p>
        </w:tc>
        <w:tc>
          <w:tcPr>
            <w:tcW w:w="1077" w:type="dxa"/>
            <w:noWrap/>
            <w:hideMark/>
          </w:tcPr>
          <w:p w14:paraId="444911AF" w14:textId="77777777" w:rsidR="0001146E" w:rsidRPr="00202323" w:rsidRDefault="0001146E" w:rsidP="0009754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2.2%</w:t>
            </w:r>
          </w:p>
        </w:tc>
        <w:tc>
          <w:tcPr>
            <w:tcW w:w="1077" w:type="dxa"/>
            <w:noWrap/>
            <w:hideMark/>
          </w:tcPr>
          <w:p w14:paraId="42383C24" w14:textId="77777777" w:rsidR="0001146E" w:rsidRPr="00202323" w:rsidRDefault="0001146E" w:rsidP="0009754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7.8%</w:t>
            </w:r>
          </w:p>
        </w:tc>
        <w:tc>
          <w:tcPr>
            <w:tcW w:w="1077" w:type="dxa"/>
            <w:noWrap/>
            <w:hideMark/>
          </w:tcPr>
          <w:p w14:paraId="02681B8E" w14:textId="77777777" w:rsidR="0001146E" w:rsidRPr="00202323" w:rsidRDefault="0001146E" w:rsidP="0009754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.6%</w:t>
            </w:r>
          </w:p>
        </w:tc>
        <w:tc>
          <w:tcPr>
            <w:tcW w:w="1115" w:type="dxa"/>
          </w:tcPr>
          <w:p w14:paraId="1C99015D" w14:textId="218DE0A9" w:rsidR="0001146E" w:rsidRPr="00202323" w:rsidRDefault="0001146E" w:rsidP="0009754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43.00</w:t>
            </w:r>
          </w:p>
        </w:tc>
        <w:tc>
          <w:tcPr>
            <w:tcW w:w="1582" w:type="dxa"/>
          </w:tcPr>
          <w:p w14:paraId="5C3E0B32" w14:textId="58787334" w:rsidR="0001146E" w:rsidRPr="00202323" w:rsidRDefault="0001146E" w:rsidP="0009754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61.25-318.25</w:t>
            </w:r>
          </w:p>
        </w:tc>
      </w:tr>
      <w:tr w:rsidR="0001146E" w:rsidRPr="00202323" w14:paraId="4991A295" w14:textId="53406CA8" w:rsidTr="00085585">
        <w:trPr>
          <w:trHeight w:val="317"/>
        </w:trPr>
        <w:tc>
          <w:tcPr>
            <w:tcW w:w="1801" w:type="dxa"/>
            <w:hideMark/>
          </w:tcPr>
          <w:p w14:paraId="1174D9BD" w14:textId="718030C7" w:rsidR="0001146E" w:rsidRPr="00202323" w:rsidRDefault="0001146E" w:rsidP="0009754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G</w:t>
            </w:r>
            <w:r w:rsidR="00DC32E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y</w:t>
            </w: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mnastics</w:t>
            </w:r>
            <w:proofErr w:type="spellEnd"/>
          </w:p>
        </w:tc>
        <w:tc>
          <w:tcPr>
            <w:tcW w:w="1077" w:type="dxa"/>
          </w:tcPr>
          <w:p w14:paraId="5DBAFAC3" w14:textId="26D87E67" w:rsidR="0001146E" w:rsidRPr="00202323" w:rsidRDefault="0001146E" w:rsidP="0009754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1</w:t>
            </w:r>
          </w:p>
        </w:tc>
        <w:tc>
          <w:tcPr>
            <w:tcW w:w="1077" w:type="dxa"/>
            <w:noWrap/>
            <w:hideMark/>
          </w:tcPr>
          <w:p w14:paraId="4AD1D2E5" w14:textId="6408C0BF" w:rsidR="0001146E" w:rsidRPr="00202323" w:rsidRDefault="0001146E" w:rsidP="0009754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7.3%</w:t>
            </w:r>
          </w:p>
        </w:tc>
        <w:tc>
          <w:tcPr>
            <w:tcW w:w="1077" w:type="dxa"/>
            <w:noWrap/>
            <w:hideMark/>
          </w:tcPr>
          <w:p w14:paraId="6E946D9C" w14:textId="77777777" w:rsidR="0001146E" w:rsidRPr="00202323" w:rsidRDefault="0001146E" w:rsidP="0009754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7.3%</w:t>
            </w:r>
          </w:p>
        </w:tc>
        <w:tc>
          <w:tcPr>
            <w:tcW w:w="1077" w:type="dxa"/>
            <w:noWrap/>
            <w:hideMark/>
          </w:tcPr>
          <w:p w14:paraId="4F3DF261" w14:textId="77777777" w:rsidR="0001146E" w:rsidRPr="00202323" w:rsidRDefault="0001146E" w:rsidP="0009754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7.3%</w:t>
            </w:r>
          </w:p>
        </w:tc>
        <w:tc>
          <w:tcPr>
            <w:tcW w:w="1077" w:type="dxa"/>
            <w:noWrap/>
            <w:hideMark/>
          </w:tcPr>
          <w:p w14:paraId="1688650F" w14:textId="77777777" w:rsidR="0001146E" w:rsidRPr="00202323" w:rsidRDefault="0001146E" w:rsidP="0009754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8.2%</w:t>
            </w:r>
          </w:p>
        </w:tc>
        <w:tc>
          <w:tcPr>
            <w:tcW w:w="1115" w:type="dxa"/>
          </w:tcPr>
          <w:p w14:paraId="12E5C438" w14:textId="31ECDCF2" w:rsidR="0001146E" w:rsidRPr="00202323" w:rsidRDefault="0001146E" w:rsidP="0009754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20.00</w:t>
            </w:r>
          </w:p>
        </w:tc>
        <w:tc>
          <w:tcPr>
            <w:tcW w:w="1582" w:type="dxa"/>
          </w:tcPr>
          <w:p w14:paraId="69954DA8" w14:textId="77671450" w:rsidR="0001146E" w:rsidRPr="00202323" w:rsidRDefault="0001146E" w:rsidP="0009754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25.00-307.00</w:t>
            </w:r>
          </w:p>
        </w:tc>
      </w:tr>
      <w:tr w:rsidR="0001146E" w:rsidRPr="00202323" w14:paraId="33E9427A" w14:textId="1FD12410" w:rsidTr="00085585">
        <w:trPr>
          <w:trHeight w:val="317"/>
        </w:trPr>
        <w:tc>
          <w:tcPr>
            <w:tcW w:w="1801" w:type="dxa"/>
            <w:hideMark/>
          </w:tcPr>
          <w:p w14:paraId="7317009F" w14:textId="77777777" w:rsidR="0001146E" w:rsidRPr="00202323" w:rsidRDefault="0001146E" w:rsidP="0009754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Baseball</w:t>
            </w:r>
          </w:p>
        </w:tc>
        <w:tc>
          <w:tcPr>
            <w:tcW w:w="1077" w:type="dxa"/>
          </w:tcPr>
          <w:p w14:paraId="61648E68" w14:textId="5A760B5C" w:rsidR="0001146E" w:rsidRPr="00202323" w:rsidRDefault="0001146E" w:rsidP="0009754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1077" w:type="dxa"/>
            <w:noWrap/>
            <w:hideMark/>
          </w:tcPr>
          <w:p w14:paraId="547FD370" w14:textId="660B0614" w:rsidR="0001146E" w:rsidRPr="00202323" w:rsidRDefault="0001146E" w:rsidP="0009754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5.0%</w:t>
            </w:r>
          </w:p>
        </w:tc>
        <w:tc>
          <w:tcPr>
            <w:tcW w:w="1077" w:type="dxa"/>
            <w:hideMark/>
          </w:tcPr>
          <w:p w14:paraId="46DF5D4F" w14:textId="77777777" w:rsidR="0001146E" w:rsidRPr="00202323" w:rsidRDefault="0001146E" w:rsidP="0009754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077" w:type="dxa"/>
            <w:noWrap/>
            <w:hideMark/>
          </w:tcPr>
          <w:p w14:paraId="020B6F94" w14:textId="77777777" w:rsidR="0001146E" w:rsidRPr="00202323" w:rsidRDefault="0001146E" w:rsidP="0009754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0.0%</w:t>
            </w:r>
          </w:p>
        </w:tc>
        <w:tc>
          <w:tcPr>
            <w:tcW w:w="1077" w:type="dxa"/>
            <w:noWrap/>
            <w:hideMark/>
          </w:tcPr>
          <w:p w14:paraId="0BC42602" w14:textId="77777777" w:rsidR="0001146E" w:rsidRPr="00202323" w:rsidRDefault="0001146E" w:rsidP="0009754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5.0%</w:t>
            </w:r>
          </w:p>
        </w:tc>
        <w:tc>
          <w:tcPr>
            <w:tcW w:w="1115" w:type="dxa"/>
          </w:tcPr>
          <w:p w14:paraId="48A23A38" w14:textId="6F2C36B5" w:rsidR="0001146E" w:rsidRPr="00202323" w:rsidRDefault="0001146E" w:rsidP="0009754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36.50</w:t>
            </w:r>
          </w:p>
        </w:tc>
        <w:tc>
          <w:tcPr>
            <w:tcW w:w="1582" w:type="dxa"/>
          </w:tcPr>
          <w:p w14:paraId="35614138" w14:textId="23BF9F84" w:rsidR="0001146E" w:rsidRPr="00202323" w:rsidRDefault="0001146E" w:rsidP="0009754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4.00-276.75</w:t>
            </w:r>
          </w:p>
        </w:tc>
      </w:tr>
      <w:tr w:rsidR="0001146E" w:rsidRPr="00202323" w14:paraId="16F1D041" w14:textId="6F0FDF27" w:rsidTr="00085585">
        <w:trPr>
          <w:trHeight w:val="317"/>
        </w:trPr>
        <w:tc>
          <w:tcPr>
            <w:tcW w:w="1801" w:type="dxa"/>
            <w:hideMark/>
          </w:tcPr>
          <w:p w14:paraId="16A812A5" w14:textId="3B9E60E7" w:rsidR="0001146E" w:rsidRPr="00202323" w:rsidRDefault="0001146E" w:rsidP="00C57B8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Vol</w:t>
            </w:r>
            <w:r w:rsidR="00DC32E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l</w:t>
            </w: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eyball</w:t>
            </w:r>
            <w:proofErr w:type="spellEnd"/>
          </w:p>
        </w:tc>
        <w:tc>
          <w:tcPr>
            <w:tcW w:w="1077" w:type="dxa"/>
          </w:tcPr>
          <w:p w14:paraId="5563036C" w14:textId="7D9EAF5F" w:rsidR="0001146E" w:rsidRPr="00202323" w:rsidRDefault="0001146E" w:rsidP="007831C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1077" w:type="dxa"/>
            <w:hideMark/>
          </w:tcPr>
          <w:p w14:paraId="48E012FE" w14:textId="0A5CF799" w:rsidR="0001146E" w:rsidRPr="00202323" w:rsidRDefault="0001146E" w:rsidP="00C57B8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077" w:type="dxa"/>
            <w:noWrap/>
            <w:hideMark/>
          </w:tcPr>
          <w:p w14:paraId="574565F3" w14:textId="77777777" w:rsidR="0001146E" w:rsidRPr="00202323" w:rsidRDefault="0001146E" w:rsidP="00C57B8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0.0%</w:t>
            </w:r>
          </w:p>
        </w:tc>
        <w:tc>
          <w:tcPr>
            <w:tcW w:w="1077" w:type="dxa"/>
            <w:hideMark/>
          </w:tcPr>
          <w:p w14:paraId="1C6506A7" w14:textId="77777777" w:rsidR="0001146E" w:rsidRPr="00202323" w:rsidRDefault="0001146E" w:rsidP="00C57B8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077" w:type="dxa"/>
            <w:noWrap/>
            <w:hideMark/>
          </w:tcPr>
          <w:p w14:paraId="6ABCF34E" w14:textId="77777777" w:rsidR="0001146E" w:rsidRPr="00202323" w:rsidRDefault="0001146E" w:rsidP="00C57B8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0.0%</w:t>
            </w:r>
          </w:p>
        </w:tc>
        <w:tc>
          <w:tcPr>
            <w:tcW w:w="1115" w:type="dxa"/>
          </w:tcPr>
          <w:p w14:paraId="29B57DD2" w14:textId="75C8D3B0" w:rsidR="0001146E" w:rsidRPr="00202323" w:rsidRDefault="0001146E" w:rsidP="001C498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30.00</w:t>
            </w:r>
          </w:p>
        </w:tc>
        <w:tc>
          <w:tcPr>
            <w:tcW w:w="1582" w:type="dxa"/>
          </w:tcPr>
          <w:p w14:paraId="4EF0C4E4" w14:textId="72758FAA" w:rsidR="0001146E" w:rsidRPr="00202323" w:rsidRDefault="0001146E" w:rsidP="0009754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01146E" w:rsidRPr="00202323" w14:paraId="67600B44" w14:textId="05BE440F" w:rsidTr="00085585">
        <w:trPr>
          <w:trHeight w:val="317"/>
        </w:trPr>
        <w:tc>
          <w:tcPr>
            <w:tcW w:w="1801" w:type="dxa"/>
          </w:tcPr>
          <w:p w14:paraId="55CEFB05" w14:textId="77777777" w:rsidR="0001146E" w:rsidRPr="00202323" w:rsidRDefault="0001146E" w:rsidP="00ED1AA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Total</w:t>
            </w:r>
          </w:p>
        </w:tc>
        <w:tc>
          <w:tcPr>
            <w:tcW w:w="1077" w:type="dxa"/>
          </w:tcPr>
          <w:p w14:paraId="26089D84" w14:textId="77777777" w:rsidR="0001146E" w:rsidRPr="00202323" w:rsidRDefault="0001146E" w:rsidP="00ED1AA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077" w:type="dxa"/>
            <w:noWrap/>
            <w:hideMark/>
          </w:tcPr>
          <w:p w14:paraId="0080CB82" w14:textId="5172E3C6" w:rsidR="0001146E" w:rsidRPr="00202323" w:rsidRDefault="0001146E" w:rsidP="00ED1AA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5.6%</w:t>
            </w:r>
          </w:p>
        </w:tc>
        <w:tc>
          <w:tcPr>
            <w:tcW w:w="1077" w:type="dxa"/>
            <w:noWrap/>
            <w:hideMark/>
          </w:tcPr>
          <w:p w14:paraId="680BE1C9" w14:textId="77777777" w:rsidR="0001146E" w:rsidRPr="00202323" w:rsidRDefault="0001146E" w:rsidP="00ED1AA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5.0%</w:t>
            </w:r>
          </w:p>
        </w:tc>
        <w:tc>
          <w:tcPr>
            <w:tcW w:w="1077" w:type="dxa"/>
            <w:noWrap/>
            <w:hideMark/>
          </w:tcPr>
          <w:p w14:paraId="2AE1D8A1" w14:textId="77777777" w:rsidR="0001146E" w:rsidRPr="00202323" w:rsidRDefault="0001146E" w:rsidP="00ED1AA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4.6%</w:t>
            </w:r>
          </w:p>
        </w:tc>
        <w:tc>
          <w:tcPr>
            <w:tcW w:w="1077" w:type="dxa"/>
            <w:noWrap/>
            <w:hideMark/>
          </w:tcPr>
          <w:p w14:paraId="35405A0D" w14:textId="77777777" w:rsidR="0001146E" w:rsidRPr="00202323" w:rsidRDefault="0001146E" w:rsidP="00ED1AA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4.7%</w:t>
            </w:r>
          </w:p>
        </w:tc>
        <w:tc>
          <w:tcPr>
            <w:tcW w:w="1115" w:type="dxa"/>
          </w:tcPr>
          <w:p w14:paraId="095729C2" w14:textId="070E8B00" w:rsidR="0001146E" w:rsidRPr="00202323" w:rsidRDefault="0001146E" w:rsidP="001C498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87.00</w:t>
            </w:r>
          </w:p>
        </w:tc>
        <w:tc>
          <w:tcPr>
            <w:tcW w:w="1582" w:type="dxa"/>
          </w:tcPr>
          <w:p w14:paraId="6F45B622" w14:textId="4B8978D0" w:rsidR="0001146E" w:rsidRPr="00202323" w:rsidRDefault="0001146E" w:rsidP="0009754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93.00-276.00</w:t>
            </w:r>
          </w:p>
        </w:tc>
      </w:tr>
      <w:tr w:rsidR="0001146E" w:rsidRPr="00202323" w14:paraId="66D21B3D" w14:textId="60692984" w:rsidTr="00085585">
        <w:trPr>
          <w:trHeight w:val="317"/>
        </w:trPr>
        <w:tc>
          <w:tcPr>
            <w:tcW w:w="1801" w:type="dxa"/>
          </w:tcPr>
          <w:p w14:paraId="6A9D2EB4" w14:textId="77777777" w:rsidR="0001146E" w:rsidRPr="00202323" w:rsidRDefault="0001146E" w:rsidP="00ED1AA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Total (n)</w:t>
            </w:r>
          </w:p>
        </w:tc>
        <w:tc>
          <w:tcPr>
            <w:tcW w:w="1077" w:type="dxa"/>
          </w:tcPr>
          <w:p w14:paraId="24A45874" w14:textId="4BBABF61" w:rsidR="0001146E" w:rsidRPr="00202323" w:rsidRDefault="0001146E" w:rsidP="00ED1AA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766</w:t>
            </w:r>
          </w:p>
        </w:tc>
        <w:tc>
          <w:tcPr>
            <w:tcW w:w="1077" w:type="dxa"/>
            <w:noWrap/>
            <w:hideMark/>
          </w:tcPr>
          <w:p w14:paraId="2B15AB06" w14:textId="6AC427A2" w:rsidR="0001146E" w:rsidRPr="00202323" w:rsidRDefault="0001146E" w:rsidP="00ED1AA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65</w:t>
            </w:r>
          </w:p>
        </w:tc>
        <w:tc>
          <w:tcPr>
            <w:tcW w:w="1077" w:type="dxa"/>
            <w:noWrap/>
            <w:hideMark/>
          </w:tcPr>
          <w:p w14:paraId="794ED3C7" w14:textId="77777777" w:rsidR="0001146E" w:rsidRPr="00202323" w:rsidRDefault="0001146E" w:rsidP="00ED1AA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42</w:t>
            </w:r>
          </w:p>
        </w:tc>
        <w:tc>
          <w:tcPr>
            <w:tcW w:w="1077" w:type="dxa"/>
            <w:noWrap/>
            <w:hideMark/>
          </w:tcPr>
          <w:p w14:paraId="601F67E3" w14:textId="77777777" w:rsidR="0001146E" w:rsidRPr="00202323" w:rsidRDefault="0001146E" w:rsidP="00ED1AA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28</w:t>
            </w:r>
          </w:p>
        </w:tc>
        <w:tc>
          <w:tcPr>
            <w:tcW w:w="1077" w:type="dxa"/>
            <w:noWrap/>
            <w:hideMark/>
          </w:tcPr>
          <w:p w14:paraId="2FE14D34" w14:textId="77777777" w:rsidR="0001146E" w:rsidRPr="00202323" w:rsidRDefault="0001146E" w:rsidP="00ED1AA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31</w:t>
            </w:r>
          </w:p>
        </w:tc>
        <w:tc>
          <w:tcPr>
            <w:tcW w:w="1115" w:type="dxa"/>
          </w:tcPr>
          <w:p w14:paraId="70E034DD" w14:textId="143A199D" w:rsidR="0001146E" w:rsidRPr="00202323" w:rsidRDefault="0001146E" w:rsidP="00ED1AA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582" w:type="dxa"/>
          </w:tcPr>
          <w:p w14:paraId="3D6A8DD6" w14:textId="437FADC4" w:rsidR="0001146E" w:rsidRPr="00202323" w:rsidRDefault="0001146E" w:rsidP="00ED1AA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</w:tr>
      <w:tr w:rsidR="0001146E" w:rsidRPr="00202323" w14:paraId="0B71F3F5" w14:textId="3BD01F43" w:rsidTr="00DB337A">
        <w:trPr>
          <w:trHeight w:val="317"/>
        </w:trPr>
        <w:tc>
          <w:tcPr>
            <w:tcW w:w="1801" w:type="dxa"/>
            <w:tcBorders>
              <w:bottom w:val="single" w:sz="12" w:space="0" w:color="000000" w:themeColor="text1"/>
            </w:tcBorders>
          </w:tcPr>
          <w:p w14:paraId="256BE919" w14:textId="77777777" w:rsidR="0001146E" w:rsidRPr="00202323" w:rsidRDefault="0001146E" w:rsidP="00ED1AA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Gen pop (n)</w:t>
            </w:r>
          </w:p>
        </w:tc>
        <w:tc>
          <w:tcPr>
            <w:tcW w:w="1077" w:type="dxa"/>
            <w:tcBorders>
              <w:bottom w:val="single" w:sz="12" w:space="0" w:color="000000" w:themeColor="text1"/>
            </w:tcBorders>
          </w:tcPr>
          <w:p w14:paraId="30450025" w14:textId="564CCD6B" w:rsidR="0001146E" w:rsidRPr="00202323" w:rsidRDefault="0001146E" w:rsidP="00ED1AA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4722</w:t>
            </w:r>
          </w:p>
        </w:tc>
        <w:tc>
          <w:tcPr>
            <w:tcW w:w="1077" w:type="dxa"/>
            <w:tcBorders>
              <w:bottom w:val="single" w:sz="12" w:space="0" w:color="000000" w:themeColor="text1"/>
            </w:tcBorders>
            <w:noWrap/>
          </w:tcPr>
          <w:p w14:paraId="37DA3A2D" w14:textId="3BE06CA1" w:rsidR="0001146E" w:rsidRPr="00202323" w:rsidRDefault="0001146E" w:rsidP="00ED1AA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1123</w:t>
            </w:r>
          </w:p>
        </w:tc>
        <w:tc>
          <w:tcPr>
            <w:tcW w:w="1077" w:type="dxa"/>
            <w:tcBorders>
              <w:bottom w:val="single" w:sz="12" w:space="0" w:color="000000" w:themeColor="text1"/>
            </w:tcBorders>
            <w:noWrap/>
          </w:tcPr>
          <w:p w14:paraId="49F69EDF" w14:textId="77777777" w:rsidR="0001146E" w:rsidRPr="00202323" w:rsidRDefault="0001146E" w:rsidP="00ED1AA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1205</w:t>
            </w:r>
          </w:p>
        </w:tc>
        <w:tc>
          <w:tcPr>
            <w:tcW w:w="1077" w:type="dxa"/>
            <w:tcBorders>
              <w:bottom w:val="single" w:sz="12" w:space="0" w:color="000000" w:themeColor="text1"/>
            </w:tcBorders>
            <w:noWrap/>
          </w:tcPr>
          <w:p w14:paraId="1539B8A4" w14:textId="77777777" w:rsidR="0001146E" w:rsidRPr="00202323" w:rsidRDefault="0001146E" w:rsidP="00ED1AA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1194</w:t>
            </w:r>
          </w:p>
        </w:tc>
        <w:tc>
          <w:tcPr>
            <w:tcW w:w="1077" w:type="dxa"/>
            <w:tcBorders>
              <w:bottom w:val="single" w:sz="12" w:space="0" w:color="000000" w:themeColor="text1"/>
            </w:tcBorders>
            <w:noWrap/>
          </w:tcPr>
          <w:p w14:paraId="626D2712" w14:textId="77777777" w:rsidR="0001146E" w:rsidRPr="00202323" w:rsidRDefault="0001146E" w:rsidP="00ED1AA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1200</w:t>
            </w:r>
          </w:p>
        </w:tc>
        <w:tc>
          <w:tcPr>
            <w:tcW w:w="1115" w:type="dxa"/>
            <w:tcBorders>
              <w:bottom w:val="single" w:sz="12" w:space="0" w:color="000000" w:themeColor="text1"/>
            </w:tcBorders>
          </w:tcPr>
          <w:p w14:paraId="4445D83A" w14:textId="77777777" w:rsidR="0001146E" w:rsidRPr="00202323" w:rsidRDefault="0001146E" w:rsidP="00ED1AA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1582" w:type="dxa"/>
            <w:tcBorders>
              <w:bottom w:val="single" w:sz="12" w:space="0" w:color="000000" w:themeColor="text1"/>
            </w:tcBorders>
          </w:tcPr>
          <w:p w14:paraId="3A4C22FC" w14:textId="6458F898" w:rsidR="0001146E" w:rsidRPr="00202323" w:rsidRDefault="0001146E" w:rsidP="00ED1AA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</w:tr>
    </w:tbl>
    <w:p w14:paraId="3E065254" w14:textId="33BFCBD5" w:rsidR="0074759B" w:rsidRPr="00202323" w:rsidRDefault="007A572F" w:rsidP="0074759B">
      <w:pPr>
        <w:rPr>
          <w:rFonts w:ascii="Times New Roman" w:hAnsi="Times New Roman" w:cs="Times New Roman"/>
          <w:sz w:val="20"/>
          <w:szCs w:val="20"/>
          <w:lang w:val="en-US"/>
        </w:rPr>
      </w:pPr>
      <w:proofErr w:type="gramStart"/>
      <w:r w:rsidRPr="00202323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n</w:t>
      </w:r>
      <w:proofErr w:type="gramEnd"/>
      <w:r w:rsidRPr="00202323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: number of players;</w:t>
      </w:r>
      <w:r w:rsidRPr="00202323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  <w:t xml:space="preserve"> Q: birth quarter</w:t>
      </w:r>
      <w:r w:rsidRPr="00202323">
        <w:rPr>
          <w:rFonts w:ascii="Times New Roman" w:hAnsi="Times New Roman" w:cs="Times New Roman"/>
          <w:sz w:val="20"/>
          <w:szCs w:val="20"/>
          <w:lang w:val="en-US"/>
        </w:rPr>
        <w:t xml:space="preserve">; IQR: </w:t>
      </w:r>
      <w:r w:rsidR="00DC32E8">
        <w:rPr>
          <w:rFonts w:ascii="Times New Roman" w:hAnsi="Times New Roman" w:cs="Times New Roman"/>
          <w:sz w:val="20"/>
          <w:szCs w:val="20"/>
          <w:lang w:val="en-US"/>
        </w:rPr>
        <w:t>i</w:t>
      </w:r>
      <w:r w:rsidRPr="00202323">
        <w:rPr>
          <w:rFonts w:ascii="Times New Roman" w:hAnsi="Times New Roman" w:cs="Times New Roman"/>
          <w:sz w:val="20"/>
          <w:szCs w:val="20"/>
          <w:lang w:val="en-US"/>
        </w:rPr>
        <w:t>nterquartile range (</w:t>
      </w:r>
      <w:r w:rsidR="00DC32E8">
        <w:rPr>
          <w:rFonts w:ascii="Times New Roman" w:hAnsi="Times New Roman" w:cs="Times New Roman"/>
          <w:sz w:val="20"/>
          <w:szCs w:val="20"/>
          <w:lang w:val="en-US"/>
        </w:rPr>
        <w:t>25</w:t>
      </w:r>
      <w:r w:rsidR="00DC32E8" w:rsidRPr="0025034E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th</w:t>
      </w:r>
      <w:r w:rsidR="00DC32E8">
        <w:rPr>
          <w:rFonts w:ascii="Times New Roman" w:hAnsi="Times New Roman" w:cs="Times New Roman"/>
          <w:sz w:val="20"/>
          <w:szCs w:val="20"/>
          <w:lang w:val="en-US"/>
        </w:rPr>
        <w:t xml:space="preserve"> and 75</w:t>
      </w:r>
      <w:r w:rsidR="00DC32E8" w:rsidRPr="0025034E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th</w:t>
      </w:r>
      <w:r w:rsidR="00DC32E8">
        <w:rPr>
          <w:rFonts w:ascii="Times New Roman" w:hAnsi="Times New Roman" w:cs="Times New Roman"/>
          <w:sz w:val="20"/>
          <w:szCs w:val="20"/>
          <w:lang w:val="en-US"/>
        </w:rPr>
        <w:t xml:space="preserve"> percentiles</w:t>
      </w:r>
      <w:r w:rsidRPr="00202323">
        <w:rPr>
          <w:rFonts w:ascii="Times New Roman" w:hAnsi="Times New Roman" w:cs="Times New Roman"/>
          <w:sz w:val="20"/>
          <w:szCs w:val="20"/>
          <w:lang w:val="en-US"/>
        </w:rPr>
        <w:t xml:space="preserve"> are shown)</w:t>
      </w:r>
    </w:p>
    <w:p w14:paraId="1391289A" w14:textId="77777777" w:rsidR="0074759B" w:rsidRPr="00202323" w:rsidRDefault="0074759B" w:rsidP="0074759B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42CF4561" w14:textId="77777777" w:rsidR="0074759B" w:rsidRPr="00202323" w:rsidRDefault="0074759B" w:rsidP="0074759B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24A5853D" w14:textId="5ADA3CC2" w:rsidR="0074759B" w:rsidRPr="00202323" w:rsidRDefault="0074759B" w:rsidP="0074759B">
      <w:pPr>
        <w:rPr>
          <w:rFonts w:ascii="Times New Roman" w:hAnsi="Times New Roman" w:cs="Times New Roman"/>
          <w:sz w:val="20"/>
          <w:szCs w:val="20"/>
          <w:lang w:val="en-US"/>
        </w:rPr>
      </w:pPr>
    </w:p>
    <w:sectPr w:rsidR="0074759B" w:rsidRPr="00202323" w:rsidSect="009B7CC5">
      <w:footerReference w:type="default" r:id="rId7"/>
      <w:pgSz w:w="11906" w:h="16838"/>
      <w:pgMar w:top="1418" w:right="1134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12E2B72" w14:textId="77777777" w:rsidR="00816BB0" w:rsidRDefault="00816BB0" w:rsidP="00067F5F">
      <w:pPr>
        <w:spacing w:after="0" w:line="240" w:lineRule="auto"/>
      </w:pPr>
      <w:r>
        <w:separator/>
      </w:r>
    </w:p>
  </w:endnote>
  <w:endnote w:type="continuationSeparator" w:id="0">
    <w:p w14:paraId="071CF99C" w14:textId="77777777" w:rsidR="00816BB0" w:rsidRDefault="00816BB0" w:rsidP="00067F5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388564651"/>
      <w:docPartObj>
        <w:docPartGallery w:val="Page Numbers (Bottom of Page)"/>
        <w:docPartUnique/>
      </w:docPartObj>
    </w:sdtPr>
    <w:sdtEndPr/>
    <w:sdtContent>
      <w:p w14:paraId="1583F642" w14:textId="0F024B5F" w:rsidR="00DB337A" w:rsidRDefault="00DB337A">
        <w:pPr>
          <w:pStyle w:val="Piedep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95E3D">
          <w:rPr>
            <w:noProof/>
          </w:rPr>
          <w:t>1</w:t>
        </w:r>
        <w:r>
          <w:fldChar w:fldCharType="end"/>
        </w:r>
      </w:p>
    </w:sdtContent>
  </w:sdt>
  <w:p w14:paraId="028AEF9D" w14:textId="0A3CF071" w:rsidR="00DB337A" w:rsidRDefault="00DB337A" w:rsidP="00436D31">
    <w:pPr>
      <w:pStyle w:val="Piedepgina"/>
      <w:tabs>
        <w:tab w:val="clear" w:pos="4252"/>
        <w:tab w:val="clear" w:pos="8504"/>
        <w:tab w:val="left" w:pos="7755"/>
      </w:tabs>
    </w:pPr>
    <w:r>
      <w:tab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65B25B0" w14:textId="77777777" w:rsidR="00816BB0" w:rsidRDefault="00816BB0" w:rsidP="00067F5F">
      <w:pPr>
        <w:spacing w:after="0" w:line="240" w:lineRule="auto"/>
      </w:pPr>
      <w:r>
        <w:separator/>
      </w:r>
    </w:p>
  </w:footnote>
  <w:footnote w:type="continuationSeparator" w:id="0">
    <w:p w14:paraId="3A51CD8A" w14:textId="77777777" w:rsidR="00816BB0" w:rsidRDefault="00816BB0" w:rsidP="00067F5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0ED0"/>
    <w:rsid w:val="00003EEB"/>
    <w:rsid w:val="0001146E"/>
    <w:rsid w:val="000216F1"/>
    <w:rsid w:val="000510B3"/>
    <w:rsid w:val="00067934"/>
    <w:rsid w:val="00067BAC"/>
    <w:rsid w:val="00067F5F"/>
    <w:rsid w:val="00071387"/>
    <w:rsid w:val="00077BC4"/>
    <w:rsid w:val="000823A4"/>
    <w:rsid w:val="00085585"/>
    <w:rsid w:val="00095221"/>
    <w:rsid w:val="0009754C"/>
    <w:rsid w:val="000A4CE5"/>
    <w:rsid w:val="000D6780"/>
    <w:rsid w:val="000E4E17"/>
    <w:rsid w:val="000F3E96"/>
    <w:rsid w:val="000F5041"/>
    <w:rsid w:val="000F76F6"/>
    <w:rsid w:val="0010293B"/>
    <w:rsid w:val="001179A1"/>
    <w:rsid w:val="0012618C"/>
    <w:rsid w:val="001421AA"/>
    <w:rsid w:val="00160A32"/>
    <w:rsid w:val="00161649"/>
    <w:rsid w:val="00165EBF"/>
    <w:rsid w:val="00173F20"/>
    <w:rsid w:val="0018537B"/>
    <w:rsid w:val="00187BE0"/>
    <w:rsid w:val="0019371B"/>
    <w:rsid w:val="00196ADC"/>
    <w:rsid w:val="001A7040"/>
    <w:rsid w:val="001B2E8F"/>
    <w:rsid w:val="001B5280"/>
    <w:rsid w:val="001B614F"/>
    <w:rsid w:val="001B6E65"/>
    <w:rsid w:val="001B70C1"/>
    <w:rsid w:val="001C4987"/>
    <w:rsid w:val="001C62A2"/>
    <w:rsid w:val="001D0907"/>
    <w:rsid w:val="001D4E84"/>
    <w:rsid w:val="001F00BA"/>
    <w:rsid w:val="001F29D1"/>
    <w:rsid w:val="002007AD"/>
    <w:rsid w:val="00202323"/>
    <w:rsid w:val="002100BF"/>
    <w:rsid w:val="00222E8D"/>
    <w:rsid w:val="00223669"/>
    <w:rsid w:val="0025034E"/>
    <w:rsid w:val="00261C95"/>
    <w:rsid w:val="0026211E"/>
    <w:rsid w:val="00265BC1"/>
    <w:rsid w:val="00271397"/>
    <w:rsid w:val="002862C6"/>
    <w:rsid w:val="00297232"/>
    <w:rsid w:val="002A6B65"/>
    <w:rsid w:val="002B43BE"/>
    <w:rsid w:val="002C01FE"/>
    <w:rsid w:val="002C5F91"/>
    <w:rsid w:val="002D3184"/>
    <w:rsid w:val="002E0899"/>
    <w:rsid w:val="002E48F7"/>
    <w:rsid w:val="002E687C"/>
    <w:rsid w:val="002F294A"/>
    <w:rsid w:val="002F2F26"/>
    <w:rsid w:val="002F4A65"/>
    <w:rsid w:val="002F4D7B"/>
    <w:rsid w:val="0030365F"/>
    <w:rsid w:val="0031384B"/>
    <w:rsid w:val="003256C9"/>
    <w:rsid w:val="00325B5B"/>
    <w:rsid w:val="00326729"/>
    <w:rsid w:val="00346360"/>
    <w:rsid w:val="0035082C"/>
    <w:rsid w:val="00367C6E"/>
    <w:rsid w:val="003711C3"/>
    <w:rsid w:val="00375AE2"/>
    <w:rsid w:val="00393DF1"/>
    <w:rsid w:val="003955DA"/>
    <w:rsid w:val="00395AB6"/>
    <w:rsid w:val="00397526"/>
    <w:rsid w:val="003A3DC0"/>
    <w:rsid w:val="003A6E02"/>
    <w:rsid w:val="003A7C58"/>
    <w:rsid w:val="003B5DC6"/>
    <w:rsid w:val="003D3CE6"/>
    <w:rsid w:val="003F1E28"/>
    <w:rsid w:val="004122E0"/>
    <w:rsid w:val="004158FA"/>
    <w:rsid w:val="004203A7"/>
    <w:rsid w:val="00424A28"/>
    <w:rsid w:val="00436D31"/>
    <w:rsid w:val="0045182F"/>
    <w:rsid w:val="00464188"/>
    <w:rsid w:val="00466459"/>
    <w:rsid w:val="00474B53"/>
    <w:rsid w:val="00497351"/>
    <w:rsid w:val="004A6205"/>
    <w:rsid w:val="004B05BA"/>
    <w:rsid w:val="004C5309"/>
    <w:rsid w:val="004C6CDC"/>
    <w:rsid w:val="004D196C"/>
    <w:rsid w:val="004D53D0"/>
    <w:rsid w:val="004E24A5"/>
    <w:rsid w:val="004E67C8"/>
    <w:rsid w:val="004F3CF0"/>
    <w:rsid w:val="00507148"/>
    <w:rsid w:val="00527C2A"/>
    <w:rsid w:val="0054515A"/>
    <w:rsid w:val="005518A3"/>
    <w:rsid w:val="00576973"/>
    <w:rsid w:val="005945EF"/>
    <w:rsid w:val="00596398"/>
    <w:rsid w:val="005A50C1"/>
    <w:rsid w:val="005A6415"/>
    <w:rsid w:val="005B29E6"/>
    <w:rsid w:val="005C01DC"/>
    <w:rsid w:val="005D4099"/>
    <w:rsid w:val="00600316"/>
    <w:rsid w:val="00605E71"/>
    <w:rsid w:val="00613B1F"/>
    <w:rsid w:val="00614A9A"/>
    <w:rsid w:val="00624DD5"/>
    <w:rsid w:val="00627720"/>
    <w:rsid w:val="006278BF"/>
    <w:rsid w:val="006403AA"/>
    <w:rsid w:val="00647E19"/>
    <w:rsid w:val="006607A7"/>
    <w:rsid w:val="00663153"/>
    <w:rsid w:val="00665513"/>
    <w:rsid w:val="006C06F4"/>
    <w:rsid w:val="006C3DEB"/>
    <w:rsid w:val="006D2817"/>
    <w:rsid w:val="006D6CB5"/>
    <w:rsid w:val="006F7C1E"/>
    <w:rsid w:val="00707AA8"/>
    <w:rsid w:val="0071239B"/>
    <w:rsid w:val="00712BF1"/>
    <w:rsid w:val="007277D1"/>
    <w:rsid w:val="007344FB"/>
    <w:rsid w:val="007359D0"/>
    <w:rsid w:val="0074759B"/>
    <w:rsid w:val="00756882"/>
    <w:rsid w:val="007800CF"/>
    <w:rsid w:val="007831CB"/>
    <w:rsid w:val="00783428"/>
    <w:rsid w:val="007A212A"/>
    <w:rsid w:val="007A2B61"/>
    <w:rsid w:val="007A572F"/>
    <w:rsid w:val="007A72F3"/>
    <w:rsid w:val="007B4C81"/>
    <w:rsid w:val="007C3A77"/>
    <w:rsid w:val="007C4048"/>
    <w:rsid w:val="007D74A0"/>
    <w:rsid w:val="007E16B1"/>
    <w:rsid w:val="007E3CAA"/>
    <w:rsid w:val="007E55D3"/>
    <w:rsid w:val="00805C3F"/>
    <w:rsid w:val="008152E2"/>
    <w:rsid w:val="00815CE4"/>
    <w:rsid w:val="00816BB0"/>
    <w:rsid w:val="00817E7D"/>
    <w:rsid w:val="00824754"/>
    <w:rsid w:val="008423BB"/>
    <w:rsid w:val="00847DFA"/>
    <w:rsid w:val="00853F4D"/>
    <w:rsid w:val="0086328A"/>
    <w:rsid w:val="00867B9E"/>
    <w:rsid w:val="00876CBA"/>
    <w:rsid w:val="00884CAA"/>
    <w:rsid w:val="008865F4"/>
    <w:rsid w:val="00897C3E"/>
    <w:rsid w:val="008A6833"/>
    <w:rsid w:val="008A69D0"/>
    <w:rsid w:val="008B7671"/>
    <w:rsid w:val="008C0E5A"/>
    <w:rsid w:val="008C11AF"/>
    <w:rsid w:val="008E471B"/>
    <w:rsid w:val="008E59FE"/>
    <w:rsid w:val="008E650B"/>
    <w:rsid w:val="008F03B1"/>
    <w:rsid w:val="009023D6"/>
    <w:rsid w:val="00912E74"/>
    <w:rsid w:val="00914FF8"/>
    <w:rsid w:val="00926462"/>
    <w:rsid w:val="009354CE"/>
    <w:rsid w:val="00936B61"/>
    <w:rsid w:val="00965C7C"/>
    <w:rsid w:val="0097577B"/>
    <w:rsid w:val="009805D9"/>
    <w:rsid w:val="009837DE"/>
    <w:rsid w:val="00984580"/>
    <w:rsid w:val="00986013"/>
    <w:rsid w:val="00995E3D"/>
    <w:rsid w:val="009A6B88"/>
    <w:rsid w:val="009A6F6E"/>
    <w:rsid w:val="009B031E"/>
    <w:rsid w:val="009B698A"/>
    <w:rsid w:val="009B7CC5"/>
    <w:rsid w:val="009C690E"/>
    <w:rsid w:val="009D0C9D"/>
    <w:rsid w:val="009D4486"/>
    <w:rsid w:val="009D76B7"/>
    <w:rsid w:val="009F3158"/>
    <w:rsid w:val="00A014F9"/>
    <w:rsid w:val="00A03157"/>
    <w:rsid w:val="00A16F7A"/>
    <w:rsid w:val="00A21CA3"/>
    <w:rsid w:val="00A32CF0"/>
    <w:rsid w:val="00A330C8"/>
    <w:rsid w:val="00A4248D"/>
    <w:rsid w:val="00A500B3"/>
    <w:rsid w:val="00A53962"/>
    <w:rsid w:val="00A7761E"/>
    <w:rsid w:val="00A85D51"/>
    <w:rsid w:val="00A91C0B"/>
    <w:rsid w:val="00AE0EEA"/>
    <w:rsid w:val="00AE22A6"/>
    <w:rsid w:val="00AE4DF3"/>
    <w:rsid w:val="00AF0ED0"/>
    <w:rsid w:val="00B16642"/>
    <w:rsid w:val="00B20630"/>
    <w:rsid w:val="00B23729"/>
    <w:rsid w:val="00B31F48"/>
    <w:rsid w:val="00B53813"/>
    <w:rsid w:val="00B61D08"/>
    <w:rsid w:val="00B663AE"/>
    <w:rsid w:val="00B742CC"/>
    <w:rsid w:val="00B90EC9"/>
    <w:rsid w:val="00B9141B"/>
    <w:rsid w:val="00BA0D07"/>
    <w:rsid w:val="00BD2257"/>
    <w:rsid w:val="00BD688B"/>
    <w:rsid w:val="00BE46ED"/>
    <w:rsid w:val="00BF2E51"/>
    <w:rsid w:val="00C04F38"/>
    <w:rsid w:val="00C07492"/>
    <w:rsid w:val="00C14D0A"/>
    <w:rsid w:val="00C519BD"/>
    <w:rsid w:val="00C57B8B"/>
    <w:rsid w:val="00C673E5"/>
    <w:rsid w:val="00C768BD"/>
    <w:rsid w:val="00C8356B"/>
    <w:rsid w:val="00C83FED"/>
    <w:rsid w:val="00C947D9"/>
    <w:rsid w:val="00CB3612"/>
    <w:rsid w:val="00CC3795"/>
    <w:rsid w:val="00CC403D"/>
    <w:rsid w:val="00CC540C"/>
    <w:rsid w:val="00CC6E0C"/>
    <w:rsid w:val="00CC7D99"/>
    <w:rsid w:val="00CE265C"/>
    <w:rsid w:val="00CF319A"/>
    <w:rsid w:val="00CF5BB7"/>
    <w:rsid w:val="00D03DAF"/>
    <w:rsid w:val="00D149E5"/>
    <w:rsid w:val="00D14E7A"/>
    <w:rsid w:val="00D16004"/>
    <w:rsid w:val="00D228BA"/>
    <w:rsid w:val="00D358D1"/>
    <w:rsid w:val="00D45950"/>
    <w:rsid w:val="00D54A51"/>
    <w:rsid w:val="00D57861"/>
    <w:rsid w:val="00D67C56"/>
    <w:rsid w:val="00D8108B"/>
    <w:rsid w:val="00D81F41"/>
    <w:rsid w:val="00D868BA"/>
    <w:rsid w:val="00D9014A"/>
    <w:rsid w:val="00D90879"/>
    <w:rsid w:val="00D91741"/>
    <w:rsid w:val="00D928CE"/>
    <w:rsid w:val="00D93417"/>
    <w:rsid w:val="00DA4E59"/>
    <w:rsid w:val="00DB337A"/>
    <w:rsid w:val="00DB3FBE"/>
    <w:rsid w:val="00DB5991"/>
    <w:rsid w:val="00DC1780"/>
    <w:rsid w:val="00DC32E8"/>
    <w:rsid w:val="00DC41E6"/>
    <w:rsid w:val="00DD0509"/>
    <w:rsid w:val="00DD0F1E"/>
    <w:rsid w:val="00DD37AB"/>
    <w:rsid w:val="00DD7561"/>
    <w:rsid w:val="00DE5284"/>
    <w:rsid w:val="00E13B6B"/>
    <w:rsid w:val="00E2350A"/>
    <w:rsid w:val="00E310D9"/>
    <w:rsid w:val="00E3749F"/>
    <w:rsid w:val="00E429A4"/>
    <w:rsid w:val="00E53962"/>
    <w:rsid w:val="00E704BB"/>
    <w:rsid w:val="00E70E17"/>
    <w:rsid w:val="00E95394"/>
    <w:rsid w:val="00E974D1"/>
    <w:rsid w:val="00EC49A3"/>
    <w:rsid w:val="00ED1AAF"/>
    <w:rsid w:val="00ED40FD"/>
    <w:rsid w:val="00EF6AAD"/>
    <w:rsid w:val="00EF7063"/>
    <w:rsid w:val="00F040F6"/>
    <w:rsid w:val="00F05064"/>
    <w:rsid w:val="00F25C6C"/>
    <w:rsid w:val="00F411F8"/>
    <w:rsid w:val="00F5070E"/>
    <w:rsid w:val="00F50B66"/>
    <w:rsid w:val="00F56D02"/>
    <w:rsid w:val="00F70028"/>
    <w:rsid w:val="00F73BA1"/>
    <w:rsid w:val="00F81932"/>
    <w:rsid w:val="00F91EF4"/>
    <w:rsid w:val="00F92455"/>
    <w:rsid w:val="00F956DE"/>
    <w:rsid w:val="00FB51F3"/>
    <w:rsid w:val="00FD19D1"/>
    <w:rsid w:val="00FD72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A65455"/>
  <w15:docId w15:val="{D9675511-EDE9-4FB9-B775-CB7CECD818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AF0E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cabezado">
    <w:name w:val="header"/>
    <w:basedOn w:val="Normal"/>
    <w:link w:val="EncabezadoCar"/>
    <w:uiPriority w:val="99"/>
    <w:unhideWhenUsed/>
    <w:rsid w:val="00067F5F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067F5F"/>
  </w:style>
  <w:style w:type="paragraph" w:styleId="Piedepgina">
    <w:name w:val="footer"/>
    <w:basedOn w:val="Normal"/>
    <w:link w:val="PiedepginaCar"/>
    <w:uiPriority w:val="99"/>
    <w:unhideWhenUsed/>
    <w:rsid w:val="00067F5F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067F5F"/>
  </w:style>
  <w:style w:type="table" w:customStyle="1" w:styleId="Estilo1">
    <w:name w:val="Estilo1"/>
    <w:basedOn w:val="Tablabsica1"/>
    <w:uiPriority w:val="99"/>
    <w:rsid w:val="00085585"/>
    <w:pPr>
      <w:spacing w:after="0" w:line="240" w:lineRule="auto"/>
    </w:pPr>
    <w:tblPr/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absica1">
    <w:name w:val="Table Simple 1"/>
    <w:basedOn w:val="Tablanormal"/>
    <w:uiPriority w:val="99"/>
    <w:semiHidden/>
    <w:unhideWhenUsed/>
    <w:rsid w:val="001F29D1"/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paragraph" w:styleId="Textodeglobo">
    <w:name w:val="Balloon Text"/>
    <w:basedOn w:val="Normal"/>
    <w:link w:val="TextodegloboCar"/>
    <w:uiPriority w:val="99"/>
    <w:semiHidden/>
    <w:unhideWhenUsed/>
    <w:rsid w:val="001B614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1B614F"/>
    <w:rPr>
      <w:rFonts w:ascii="Segoe UI" w:hAnsi="Segoe UI" w:cs="Segoe UI"/>
      <w:sz w:val="18"/>
      <w:szCs w:val="18"/>
    </w:rPr>
  </w:style>
  <w:style w:type="character" w:styleId="Refdecomentario">
    <w:name w:val="annotation reference"/>
    <w:basedOn w:val="Fuentedeprrafopredeter"/>
    <w:uiPriority w:val="99"/>
    <w:semiHidden/>
    <w:unhideWhenUsed/>
    <w:rsid w:val="00160A32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160A32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160A32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160A32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160A32"/>
    <w:rPr>
      <w:b/>
      <w:bCs/>
      <w:sz w:val="20"/>
      <w:szCs w:val="20"/>
    </w:rPr>
  </w:style>
  <w:style w:type="character" w:styleId="Hipervnculo">
    <w:name w:val="Hyperlink"/>
    <w:basedOn w:val="Fuentedeprrafopredeter"/>
    <w:uiPriority w:val="99"/>
    <w:unhideWhenUsed/>
    <w:rsid w:val="0071239B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6469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99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37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20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819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716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635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085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122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191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023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487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155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634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255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368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698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790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777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583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146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957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230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315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479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357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499153D-4FA7-461A-BE72-0B1802660A7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0</Words>
  <Characters>1709</Characters>
  <Application>Microsoft Office Word</Application>
  <DocSecurity>0</DocSecurity>
  <Lines>14</Lines>
  <Paragraphs>4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Luffi</Company>
  <LinksUpToDate>false</LinksUpToDate>
  <CharactersWithSpaces>20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usana Gil Orozko</dc:creator>
  <cp:lastModifiedBy>SUSANA GIL</cp:lastModifiedBy>
  <cp:revision>6</cp:revision>
  <cp:lastPrinted>2020-05-15T12:21:00Z</cp:lastPrinted>
  <dcterms:created xsi:type="dcterms:W3CDTF">2020-09-18T10:45:00Z</dcterms:created>
  <dcterms:modified xsi:type="dcterms:W3CDTF">2021-03-24T16:01:00Z</dcterms:modified>
</cp:coreProperties>
</file>